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5C7C4" w14:textId="38E0F8E8" w:rsidR="003F535D" w:rsidRDefault="00087332" w:rsidP="00087332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32"/>
          <w:szCs w:val="32"/>
        </w:rPr>
        <w:t>Analytical data for each potato research option</w:t>
      </w:r>
    </w:p>
    <w:p w14:paraId="7E59181F" w14:textId="77777777" w:rsidR="00087332" w:rsidRDefault="00087332" w:rsidP="005E6A68">
      <w:pPr>
        <w:pStyle w:val="Caption"/>
        <w:spacing w:before="0" w:after="0"/>
        <w:rPr>
          <w:rFonts w:ascii="Times New Roman" w:hAnsi="Times New Roman" w:cs="Times New Roman"/>
          <w:sz w:val="20"/>
          <w:szCs w:val="20"/>
        </w:rPr>
      </w:pPr>
    </w:p>
    <w:p w14:paraId="45A5A000" w14:textId="0228D8E7" w:rsidR="0020767D" w:rsidRPr="00D71C5D" w:rsidRDefault="00643D42" w:rsidP="005E6A68">
      <w:pPr>
        <w:pStyle w:val="Caption"/>
        <w:spacing w:before="0" w:after="0"/>
        <w:rPr>
          <w:rFonts w:ascii="Times New Roman" w:hAnsi="Times New Roman" w:cs="Times New Roman"/>
          <w:sz w:val="20"/>
          <w:szCs w:val="20"/>
        </w:rPr>
      </w:pPr>
      <w:r w:rsidRPr="00D71C5D">
        <w:rPr>
          <w:rFonts w:ascii="Times New Roman" w:hAnsi="Times New Roman" w:cs="Times New Roman"/>
          <w:sz w:val="20"/>
          <w:szCs w:val="20"/>
        </w:rPr>
        <w:t>Table A</w:t>
      </w:r>
      <w:r w:rsidR="00BD69AE" w:rsidRPr="00D71C5D">
        <w:rPr>
          <w:rFonts w:ascii="Times New Roman" w:hAnsi="Times New Roman" w:cs="Times New Roman"/>
          <w:sz w:val="20"/>
          <w:szCs w:val="20"/>
        </w:rPr>
        <w:t>:</w:t>
      </w:r>
      <w:r w:rsidRPr="00D71C5D">
        <w:rPr>
          <w:rFonts w:ascii="Times New Roman" w:hAnsi="Times New Roman" w:cs="Times New Roman"/>
          <w:sz w:val="20"/>
          <w:szCs w:val="20"/>
        </w:rPr>
        <w:t xml:space="preserve"> </w:t>
      </w:r>
      <w:r w:rsidRPr="00D71C5D">
        <w:rPr>
          <w:rFonts w:ascii="Times New Roman" w:hAnsi="Times New Roman" w:cs="Times New Roman"/>
          <w:b w:val="0"/>
          <w:sz w:val="20"/>
          <w:szCs w:val="20"/>
        </w:rPr>
        <w:t xml:space="preserve">Parameter values for </w:t>
      </w:r>
      <w:r w:rsidR="00545EA8" w:rsidRPr="00D71C5D">
        <w:rPr>
          <w:rFonts w:ascii="Times New Roman" w:hAnsi="Times New Roman" w:cs="Times New Roman"/>
          <w:b w:val="0"/>
          <w:sz w:val="20"/>
          <w:szCs w:val="20"/>
        </w:rPr>
        <w:t>improved</w:t>
      </w:r>
      <w:r w:rsidRPr="00D71C5D">
        <w:rPr>
          <w:rFonts w:ascii="Times New Roman" w:hAnsi="Times New Roman" w:cs="Times New Roman"/>
          <w:b w:val="0"/>
          <w:sz w:val="20"/>
          <w:szCs w:val="20"/>
        </w:rPr>
        <w:t xml:space="preserve"> seed systems.</w:t>
      </w:r>
    </w:p>
    <w:tbl>
      <w:tblPr>
        <w:tblStyle w:val="LightShading"/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1111"/>
        <w:gridCol w:w="974"/>
        <w:gridCol w:w="1019"/>
        <w:gridCol w:w="918"/>
        <w:gridCol w:w="818"/>
        <w:gridCol w:w="1293"/>
      </w:tblGrid>
      <w:tr w:rsidR="0020767D" w:rsidRPr="00D71C5D" w14:paraId="156328B7" w14:textId="77777777" w:rsidTr="003B0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F7FE1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DDC5768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adoption rate (% of total area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9120586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of first adopt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36AD03A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option lag (years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3C3264C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eld increase (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0A11AA9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st change (%)</w:t>
            </w:r>
          </w:p>
        </w:tc>
        <w:tc>
          <w:tcPr>
            <w:tcW w:w="12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F889258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bability of success (%)</w:t>
            </w:r>
          </w:p>
        </w:tc>
      </w:tr>
      <w:tr w:rsidR="0020767D" w:rsidRPr="00D71C5D" w14:paraId="698CBD17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1DB9C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76D54E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5EBF3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DA7BA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9C63A8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C092A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C603C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E4BCA4F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3F119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2BFD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5BFB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7D26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0737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99B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92A7EB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1512E01C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9D096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7E599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3F869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1A2F9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9F545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773942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0864E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6A987F42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2C59E2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0E01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078B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2DE9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21AD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CE86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FDD5F2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6B93C11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56FF62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Guizhou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904ED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2D218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6B7A2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3A02A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84D4B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E1BA6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0DA9F6E7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421DA3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Yunna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B84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643C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1E8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A029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947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265FD0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427633B2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71B63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Sichuan</w:t>
            </w:r>
            <w:r w:rsidR="00CA0376"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ngqing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681B9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F7783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CC130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02B1B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6949F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D48872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44103271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A9FA8C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DA04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9BDD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403D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363A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121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6EA42C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14C7ABB1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6BFFB4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63D706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0D513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F0ACB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F1F32E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F1F33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0D1AB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47AF6F58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124F69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D4C2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E77C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6462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DB10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9DE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300906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659BE555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4F4CDA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go, DR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44156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7F69BF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ACB04F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98A393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C1E9E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836B3C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DBF0DA5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B9DA74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4F2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9D0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434F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960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8BAD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065000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%</w:t>
            </w:r>
          </w:p>
        </w:tc>
      </w:tr>
      <w:tr w:rsidR="0020767D" w:rsidRPr="00D71C5D" w14:paraId="19B4B61F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7B4B82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0C888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DE75C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58A81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3428B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0A78C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C7452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517873D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BB8BA4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FE3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B7C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C9DD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101F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4990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26F5B8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5DE3DC16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2ABFB4A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D40E5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36EBE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0413A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7272E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AF49E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B32D7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722F3CB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7F182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5F2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98CE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04DD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1B7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2413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7D333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3155C53C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2EF5D4E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3DB59C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0FABA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387A9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EC3955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04459E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3A016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957019E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7C5455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09E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F37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B7D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53C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B44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4B5464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780EB41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E5D7BA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91BF6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69B60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7906E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0BB0E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8D681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DF886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4AC0F95C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CDDE8C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F9B1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BEE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49B0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D3A9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D3F7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937BFA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0E8C9C9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2B0A0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2C6C9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4E794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A8E866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C63A4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7B7024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DF05A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22139A8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91F000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1018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43D2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A17D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9E7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B360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D3D1B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73C5E49D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AD877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huta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F33E6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0EA76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38998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66564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08252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870B3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648F6478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E05E9D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A5F0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BD5D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7C51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FF1D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DCF3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8D2A84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55FC3453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0E28E8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64439E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6E22D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3C714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D3318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1EBA8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E62A9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34A3E853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7035B5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94DA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3CA0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AD67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1B41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5FC8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D7535F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  <w:tr w:rsidR="0020767D" w:rsidRPr="00D71C5D" w14:paraId="6B15489D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0F147659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F0CDEA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BC711A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EFCEAB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7C641E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4BDB34A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380B10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</w:tbl>
    <w:p w14:paraId="2A8FA9C5" w14:textId="77777777" w:rsidR="0020767D" w:rsidRPr="00D71C5D" w:rsidRDefault="0020767D" w:rsidP="005E6A68">
      <w:pPr>
        <w:pStyle w:val="Caption"/>
        <w:spacing w:before="0" w:after="0"/>
      </w:pPr>
      <w:bookmarkStart w:id="0" w:name="_Ref375041088"/>
    </w:p>
    <w:p w14:paraId="6470B26C" w14:textId="77777777" w:rsidR="0020767D" w:rsidRPr="00D71C5D" w:rsidRDefault="0020767D" w:rsidP="005E6A68">
      <w:pPr>
        <w:spacing w:after="0"/>
        <w:rPr>
          <w:b/>
          <w:bCs/>
          <w:sz w:val="18"/>
          <w:szCs w:val="18"/>
        </w:rPr>
      </w:pPr>
      <w:r w:rsidRPr="00D71C5D">
        <w:br w:type="page"/>
      </w:r>
    </w:p>
    <w:bookmarkEnd w:id="0"/>
    <w:p w14:paraId="5279BA7E" w14:textId="29ABEA27" w:rsidR="0020767D" w:rsidRPr="00D71C5D" w:rsidRDefault="00643D42" w:rsidP="005E6A68">
      <w:pPr>
        <w:pStyle w:val="Caption"/>
        <w:spacing w:before="0" w:after="0"/>
        <w:rPr>
          <w:rFonts w:ascii="Times New Roman" w:hAnsi="Times New Roman" w:cs="Times New Roman"/>
          <w:sz w:val="20"/>
          <w:szCs w:val="20"/>
        </w:rPr>
      </w:pPr>
      <w:r w:rsidRPr="00D71C5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087332">
        <w:rPr>
          <w:rFonts w:ascii="Times New Roman" w:hAnsi="Times New Roman" w:cs="Times New Roman"/>
          <w:sz w:val="20"/>
          <w:szCs w:val="20"/>
        </w:rPr>
        <w:t>B</w:t>
      </w:r>
      <w:r w:rsidR="0020767D" w:rsidRPr="00D71C5D">
        <w:rPr>
          <w:rFonts w:ascii="Times New Roman" w:hAnsi="Times New Roman" w:cs="Times New Roman"/>
          <w:sz w:val="20"/>
          <w:szCs w:val="20"/>
        </w:rPr>
        <w:t xml:space="preserve">: </w:t>
      </w:r>
      <w:r w:rsidR="0020767D" w:rsidRPr="00D71C5D">
        <w:rPr>
          <w:rFonts w:ascii="Times New Roman" w:hAnsi="Times New Roman" w:cs="Times New Roman"/>
          <w:b w:val="0"/>
          <w:sz w:val="20"/>
          <w:szCs w:val="20"/>
        </w:rPr>
        <w:t>Parameter values for bacterial wilt resistant varieties.</w:t>
      </w:r>
    </w:p>
    <w:tbl>
      <w:tblPr>
        <w:tblStyle w:val="PlainTable41"/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05"/>
        <w:gridCol w:w="972"/>
        <w:gridCol w:w="1017"/>
        <w:gridCol w:w="916"/>
        <w:gridCol w:w="816"/>
        <w:gridCol w:w="1269"/>
      </w:tblGrid>
      <w:tr w:rsidR="003B070C" w:rsidRPr="00D71C5D" w14:paraId="7634495B" w14:textId="77777777" w:rsidTr="003B0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44C6" w14:textId="77777777" w:rsidR="003B070C" w:rsidRPr="00D71C5D" w:rsidRDefault="003B070C" w:rsidP="003B07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F20F9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adoption rate (% of total area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0970B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first adopt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F6FBE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ion lag (year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E9156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eld increase 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A4464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E9A5A" w14:textId="77777777" w:rsidR="003B070C" w:rsidRPr="00D71C5D" w:rsidRDefault="003B070C" w:rsidP="00752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 of success (%)</w:t>
            </w:r>
          </w:p>
        </w:tc>
      </w:tr>
      <w:tr w:rsidR="003B070C" w:rsidRPr="00D71C5D" w14:paraId="37D39A84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F2005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C3250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30060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25080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6E802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F86B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F18B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E193B49" w14:textId="77777777" w:rsidTr="003B070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4BDB8DB9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0D8CEE5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885F51E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195625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50A7F8A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ECBB084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73F9A90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6F5000BA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29044978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China (Yunnan)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483547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D4B305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88A69C6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108A78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4107ECD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7DD494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10858276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B38CFA9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China (Sichuan, Chongqing)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D837C67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8487EEB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39CED1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4C012C6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79D1084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F8F88F3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90755F9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CEA9479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E4EDB3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23CD786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32503F9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E164E90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8D09B6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5E6243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F7FA07D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297A1A0F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C467ACE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6E2040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C08C07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0C8D76F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3FDB6F0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75FC119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D6AE3F1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5E3CD564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ED3527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C0E8F3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5992CD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059F152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58BBFF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D5127A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14D43C3E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08B79030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Congo, DRC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52329D4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10859D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86AA2C9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DF3B62A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9A02521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FBD1B7B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3E028F73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2D17C20F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37C8162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A7C4E76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DDAF81B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46D0B9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66242FF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2B111BE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055002CB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0345F810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E4A23A7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D468D18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69FB0E1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7517596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B18F12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6E75FB8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5CDFA18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987DD44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C406A66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6E3E85B9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F9CECA9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230034E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6FBC78A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422CAE0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68E3F4F8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7A005B55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7ABCCC61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7F992DC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C83D1DE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8172A95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BC9768F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AD6436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471383E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0C39BD4A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1E1F88A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AC9BD5E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872850E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C6755F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35A6D99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F2B8A9A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0C7171BE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36879DEE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BC29399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2A509C8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751625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6DF7723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EA508F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921456D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3709F620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77254556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6BE1E0B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3778D19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C6CDB3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67228C5E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36FE59D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6C88E5A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6BF004B4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143404E4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India (Bihar)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2AAC5B7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13CFC3B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BA538C8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C7FFFDC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5878565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B1551CE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5AE63A65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71F1686C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553FDAF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DC00695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AC9353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40BEDA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8A8011F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03FCE9C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1BE70DD5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4D5B1B1E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3B2C335A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9BADB4A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07B6653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91139B9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4E0313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7CC18FA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7470BED5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0A0A6426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4BB0A905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53510CE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686C2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C091E02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4D0FB6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049A5F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59D55CB3" w14:textId="77777777" w:rsidTr="003B070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2455E3DF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India (West Bengal)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E13AA79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37F89DF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ED90667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6D787D2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5823411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F145388" w14:textId="77777777" w:rsidR="003B070C" w:rsidRPr="00D71C5D" w:rsidRDefault="003B070C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3B070C" w:rsidRPr="00D71C5D" w14:paraId="362F4928" w14:textId="77777777" w:rsidTr="003B0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9522620" w14:textId="77777777" w:rsidR="003B070C" w:rsidRPr="00D71C5D" w:rsidRDefault="003B070C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14:paraId="0F8D976F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5F72FD3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6F29BD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450D641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C3844F7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5BAB144" w14:textId="77777777" w:rsidR="003B070C" w:rsidRPr="00D71C5D" w:rsidRDefault="003B070C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</w:rPr>
              <w:t>50%</w:t>
            </w:r>
          </w:p>
        </w:tc>
      </w:tr>
    </w:tbl>
    <w:p w14:paraId="4F1659FF" w14:textId="77777777" w:rsidR="0020767D" w:rsidRPr="00D71C5D" w:rsidRDefault="0020767D" w:rsidP="005E6A68">
      <w:pPr>
        <w:spacing w:after="0"/>
      </w:pPr>
    </w:p>
    <w:p w14:paraId="27877D01" w14:textId="77777777" w:rsidR="0020767D" w:rsidRPr="00D71C5D" w:rsidRDefault="0020767D" w:rsidP="005E6A68">
      <w:pPr>
        <w:spacing w:after="0"/>
        <w:rPr>
          <w:b/>
          <w:bCs/>
          <w:color w:val="5B9BD5" w:themeColor="accent1"/>
          <w:sz w:val="18"/>
          <w:szCs w:val="18"/>
        </w:rPr>
      </w:pPr>
      <w:r w:rsidRPr="00D71C5D">
        <w:br w:type="page"/>
      </w:r>
    </w:p>
    <w:p w14:paraId="13D36263" w14:textId="0BAF9845" w:rsidR="0020767D" w:rsidRPr="00D71C5D" w:rsidRDefault="0020767D" w:rsidP="005E6A68">
      <w:pPr>
        <w:pStyle w:val="Caption"/>
        <w:spacing w:before="0" w:after="0"/>
        <w:rPr>
          <w:rFonts w:ascii="Times New Roman" w:hAnsi="Times New Roman" w:cs="Times New Roman"/>
          <w:sz w:val="20"/>
          <w:szCs w:val="20"/>
        </w:rPr>
      </w:pPr>
      <w:bookmarkStart w:id="1" w:name="_Ref386541856"/>
      <w:r w:rsidRPr="00D71C5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bookmarkEnd w:id="1"/>
      <w:r w:rsidR="00087332">
        <w:rPr>
          <w:rFonts w:ascii="Times New Roman" w:hAnsi="Times New Roman" w:cs="Times New Roman"/>
          <w:sz w:val="20"/>
          <w:szCs w:val="20"/>
        </w:rPr>
        <w:t>C</w:t>
      </w:r>
      <w:r w:rsidRPr="00D71C5D">
        <w:rPr>
          <w:rFonts w:ascii="Times New Roman" w:hAnsi="Times New Roman" w:cs="Times New Roman"/>
          <w:sz w:val="20"/>
          <w:szCs w:val="20"/>
        </w:rPr>
        <w:t xml:space="preserve">: </w:t>
      </w:r>
      <w:r w:rsidRPr="00D71C5D">
        <w:rPr>
          <w:rFonts w:ascii="Times New Roman" w:hAnsi="Times New Roman" w:cs="Times New Roman"/>
          <w:b w:val="0"/>
          <w:sz w:val="20"/>
          <w:szCs w:val="20"/>
        </w:rPr>
        <w:t>Parameter values for virus resistant varieti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7"/>
        <w:gridCol w:w="1355"/>
        <w:gridCol w:w="1075"/>
        <w:gridCol w:w="1106"/>
        <w:gridCol w:w="999"/>
        <w:gridCol w:w="893"/>
        <w:gridCol w:w="1301"/>
      </w:tblGrid>
      <w:tr w:rsidR="0020767D" w:rsidRPr="00D71C5D" w14:paraId="7CD7DE43" w14:textId="77777777" w:rsidTr="00D12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722D55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1E6A7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adoption rate (% of total area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A672A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of first adop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48F93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option lag (yea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4C1A8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eld increas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64045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st chang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C62D1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bability of success (%)</w:t>
            </w:r>
          </w:p>
        </w:tc>
      </w:tr>
      <w:tr w:rsidR="0020767D" w:rsidRPr="00D71C5D" w14:paraId="23BDDE0A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76B7BD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Gansu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89D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B5E6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CF2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73D0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B15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C769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41020B2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FBEA0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Qingha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E7B9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2B2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270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D3D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9FEA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BEF1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770D71C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9C3104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Ningxi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33AF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92BA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BB7E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AC88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A97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316D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3E69CFD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EF8F0D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Nei Mongo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2D4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1564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7D43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4DD1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3253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384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17733027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215B4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82DB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F1E7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0E2F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1EB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4104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207D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5A8B9F55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90AFD5E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6E32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B21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30A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3C8F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166D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378B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6A401D33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96C745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72B9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AD8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DF42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3DE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CEC2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C20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6F0D74C9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AD1B5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FF04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2C7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1769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EC40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376E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5F38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DD588AE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24639EE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9437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FF2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E845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7879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8CBF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4EFE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1CE78A8B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3E9419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5470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2618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3982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03D6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F4A5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4BE5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4E1F6360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BAB61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9322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6D8A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2D64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48BC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835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68A9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64B036EB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342D4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9904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0AFF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B44B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8CE5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1BF8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E17B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974C014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37D01A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7638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924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560A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66C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8DE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2885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468A2111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EF996A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496B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80BC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7DA4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ED17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374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3FE2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519F56E4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236F8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A6C8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252C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D9C8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3F97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335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84D6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2D2E3D84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D5522D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E710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2C38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2FAE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0AEB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A5AF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FDAE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0D0A60C1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FACA1E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8C09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0EC3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3F7B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F91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86CC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04A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52862E68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22E81E9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B18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080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67D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A4E6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F11E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E72C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1290EDD7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AF3E20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F0C2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BBF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4AD7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FE46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94CE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464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503D9D8C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00F9F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6C2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F6A6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13DB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988F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7823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F4D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  <w:tr w:rsidR="0020767D" w:rsidRPr="00D71C5D" w14:paraId="1094FDB5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D1F539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851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3A7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C7C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57CB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DB86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8AF2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%</w:t>
            </w:r>
          </w:p>
        </w:tc>
      </w:tr>
    </w:tbl>
    <w:p w14:paraId="3ED5D09C" w14:textId="77777777" w:rsidR="0020767D" w:rsidRPr="00D71C5D" w:rsidRDefault="0020767D" w:rsidP="005E6A68">
      <w:pPr>
        <w:spacing w:after="0"/>
      </w:pPr>
    </w:p>
    <w:p w14:paraId="2BB0D1EE" w14:textId="77777777" w:rsidR="008A74E9" w:rsidRPr="00D71C5D" w:rsidRDefault="008A74E9" w:rsidP="005E6A68">
      <w:pPr>
        <w:spacing w:after="0"/>
      </w:pPr>
    </w:p>
    <w:p w14:paraId="39726876" w14:textId="77777777" w:rsidR="0020767D" w:rsidRPr="00D71C5D" w:rsidRDefault="0020767D" w:rsidP="005E6A68">
      <w:pPr>
        <w:spacing w:after="0"/>
        <w:rPr>
          <w:b/>
          <w:bCs/>
          <w:color w:val="5B9BD5" w:themeColor="accent1"/>
          <w:sz w:val="18"/>
          <w:szCs w:val="18"/>
        </w:rPr>
      </w:pPr>
      <w:r w:rsidRPr="00D71C5D">
        <w:br w:type="page"/>
      </w:r>
    </w:p>
    <w:p w14:paraId="751E37E7" w14:textId="0D464CB0" w:rsidR="0020767D" w:rsidRPr="00D71C5D" w:rsidRDefault="0020767D" w:rsidP="005E6A68">
      <w:pPr>
        <w:pStyle w:val="Caption"/>
        <w:spacing w:before="0" w:after="0"/>
        <w:rPr>
          <w:rFonts w:ascii="Times New Roman" w:hAnsi="Times New Roman" w:cs="Times New Roman"/>
          <w:sz w:val="20"/>
          <w:szCs w:val="20"/>
        </w:rPr>
      </w:pPr>
      <w:bookmarkStart w:id="2" w:name="_Ref386542967"/>
      <w:r w:rsidRPr="00D71C5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bookmarkEnd w:id="2"/>
      <w:r w:rsidR="00087332">
        <w:rPr>
          <w:rFonts w:ascii="Times New Roman" w:hAnsi="Times New Roman" w:cs="Times New Roman"/>
          <w:sz w:val="20"/>
          <w:szCs w:val="20"/>
        </w:rPr>
        <w:t>D</w:t>
      </w:r>
      <w:bookmarkStart w:id="3" w:name="_GoBack"/>
      <w:bookmarkEnd w:id="3"/>
      <w:r w:rsidRPr="00D71C5D">
        <w:rPr>
          <w:rFonts w:ascii="Times New Roman" w:hAnsi="Times New Roman" w:cs="Times New Roman"/>
          <w:sz w:val="20"/>
          <w:szCs w:val="20"/>
        </w:rPr>
        <w:t xml:space="preserve">: </w:t>
      </w:r>
      <w:r w:rsidRPr="00D71C5D">
        <w:rPr>
          <w:rFonts w:ascii="Times New Roman" w:hAnsi="Times New Roman" w:cs="Times New Roman"/>
          <w:b w:val="0"/>
          <w:sz w:val="20"/>
          <w:szCs w:val="20"/>
        </w:rPr>
        <w:t>Parameter values for late blight resistant varieties.</w:t>
      </w:r>
    </w:p>
    <w:tbl>
      <w:tblPr>
        <w:tblStyle w:val="LightShading"/>
        <w:tblW w:w="5137" w:type="pct"/>
        <w:tblLook w:val="04A0" w:firstRow="1" w:lastRow="0" w:firstColumn="1" w:lastColumn="0" w:noHBand="0" w:noVBand="1"/>
      </w:tblPr>
      <w:tblGrid>
        <w:gridCol w:w="2656"/>
        <w:gridCol w:w="1105"/>
        <w:gridCol w:w="972"/>
        <w:gridCol w:w="1017"/>
        <w:gridCol w:w="916"/>
        <w:gridCol w:w="816"/>
        <w:gridCol w:w="1401"/>
      </w:tblGrid>
      <w:tr w:rsidR="0020767D" w:rsidRPr="00D71C5D" w14:paraId="1F18DF55" w14:textId="77777777" w:rsidTr="00D12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3538C3C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737A240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um adoption rate (% of total area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C5863E5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 of first adoption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5FCF839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option lag (years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4CB66BE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ield increase (%)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A315E2A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st change (%)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2F6549C" w14:textId="77777777" w:rsidR="0020767D" w:rsidRPr="00D71C5D" w:rsidRDefault="0020767D" w:rsidP="005E6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bability of success (%)</w:t>
            </w:r>
          </w:p>
        </w:tc>
      </w:tr>
      <w:tr w:rsidR="0020767D" w:rsidRPr="00D71C5D" w14:paraId="24D82822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83C809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41F04D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50984F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93F084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2D014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97D6B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314178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2E74F9CA" w14:textId="77777777" w:rsidTr="00D12BD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38864C4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28E607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B175D9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A6F4CA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ADC0C0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C6BB0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1016B1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5F54B118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89F7DF8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9B0724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11D654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FC38AA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BAAAFB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E23C14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CBA3A2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77A54172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4F1ACCE5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334B9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4E827B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947757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72FB2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18D5B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ECC88B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34A50DE8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9CCAD60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Guizhou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23F23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A0F5C7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A5AA46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261201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17E53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6C091C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1BB945CA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3B1340DE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Yunnan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CAC585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AC5FDB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8A21AF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F20B6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ACC17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387CC6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612BD37F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DB71CF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na (Sichuan</w:t>
            </w:r>
            <w:r w:rsidR="00CA0376"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ngqing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4DF0D9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C1A30B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3CC309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B71666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8724AF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3B2E5E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23F5FAD3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695D888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44B714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D452FD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248574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C48AC9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11CB0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4A61EB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58ED431A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EA4331D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C49BDC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40301E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26D60D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92A365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7252B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3DCCE9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223DF7C9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1341FA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7AF100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206A58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1408DC6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2FB086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7EDDE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51358A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32C48343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3E579510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0FE65B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A922F8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536DB8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491E4B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C007D0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9C8432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09C93B74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37EC6A3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3B4C29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89ABEB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392C5A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0B63FD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BCB5C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497ACB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048775ED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07FA7E40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CA1E1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7F02A3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390A17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8EA36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1F6C1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D82F89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2DA063E0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BC3B9F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go, DRC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EC34E9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5ABDB37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D05A25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C311FB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39AC05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2D0C19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7E90CFA2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7D2458EB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67439B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3D5FAC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302055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94008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E3E7D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1413B6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56D9E750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47A654D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68D00B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A61E3E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870997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BD2D5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80859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392EEA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181E0B73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008BCAD2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DF09D3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2CB8F3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642D0B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C4EE66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E923E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012464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7BE1E233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3A9FA7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AFA903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97B071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FCBBBE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5F519E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EFDCE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AFB75C5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777B14A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3AFC45A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90C740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DCD223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1A7603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D23FB7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7224D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DFC69E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57D484F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5D92CB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795313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18EB2F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A73DA2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98628F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DEACFB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B9EC87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3E06C03B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724BD8D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CA774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C4F1AF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1C946D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1AFCE9F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9670C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6671FD1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03622E77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4097AB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AB58BC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1C1490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F1C9B8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786F35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32290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25C8B8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060505CC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689D2BF9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0ACD7C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1DE015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CE58A85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CFFE1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6B01D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732E19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278805E3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09BC0F78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AA367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2F7BB09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4CF194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8092D1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1431C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8C5CE4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FC58AC6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2856ABDC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0BDAF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1DBC02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6672EC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7B1C6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FD998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BF7780E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152A4FE2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6869B807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AC5C62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05079D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A5E667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28D189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F5A91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0645C01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79F0416A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3474973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hut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D98B0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4B78BF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0818FAC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571868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421EF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6A9C4D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664592B9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10A8841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a (West Bengal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19EC1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984382D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106C0B2A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BF5048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1BC7B3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6CF3588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0575B65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161AA7C4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7A2B48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7F4DDA9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7E879D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C96A74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9B88BD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BD97481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66543954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725A060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2A75B8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96ED0B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B49B653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E487B0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36363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9CBB10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7F9C60C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48284426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BCB5094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1DF1163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5AAD1B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3C2FA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FCC8F2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CB5DD5B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48CA15AB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42F99F8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132903E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D4697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EE01836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60D98B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2A9BC0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49EBD1F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74CBFA61" w14:textId="77777777" w:rsidTr="00D12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0BAE1EE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1E57A30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8D423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5328D2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F5DE216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B76CCA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AD55288" w14:textId="77777777" w:rsidR="0020767D" w:rsidRPr="00D71C5D" w:rsidRDefault="0020767D" w:rsidP="005E6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  <w:tr w:rsidR="0020767D" w:rsidRPr="00D71C5D" w14:paraId="1AB78A9C" w14:textId="77777777" w:rsidTr="00D12BD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pct"/>
            <w:shd w:val="clear" w:color="auto" w:fill="auto"/>
            <w:noWrap/>
            <w:vAlign w:val="center"/>
            <w:hideMark/>
          </w:tcPr>
          <w:p w14:paraId="5051464F" w14:textId="77777777" w:rsidR="0020767D" w:rsidRPr="00D71C5D" w:rsidRDefault="0020767D" w:rsidP="005E6A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03344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AF9004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D8D5D8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3497F2C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%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5A09C52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%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D99A764" w14:textId="77777777" w:rsidR="0020767D" w:rsidRPr="00D71C5D" w:rsidRDefault="0020767D" w:rsidP="005E6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C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</w:tr>
    </w:tbl>
    <w:p w14:paraId="0E4D5000" w14:textId="77777777" w:rsidR="0020767D" w:rsidRPr="00D71C5D" w:rsidRDefault="0020767D" w:rsidP="005E6A68">
      <w:pPr>
        <w:spacing w:after="0"/>
      </w:pPr>
    </w:p>
    <w:p w14:paraId="4702D4DC" w14:textId="77777777" w:rsidR="00004B30" w:rsidRPr="00D71C5D" w:rsidRDefault="00004B30" w:rsidP="005E6A68">
      <w:pPr>
        <w:spacing w:after="0"/>
      </w:pPr>
    </w:p>
    <w:p w14:paraId="52ACD2FD" w14:textId="77777777" w:rsidR="00004B30" w:rsidRPr="00D71C5D" w:rsidRDefault="00004B30" w:rsidP="005E6A68">
      <w:pPr>
        <w:spacing w:after="0"/>
      </w:pPr>
    </w:p>
    <w:p w14:paraId="4B27104C" w14:textId="77777777" w:rsidR="00F02802" w:rsidRPr="00D71C5D" w:rsidRDefault="00F02802" w:rsidP="00A513BE">
      <w:pPr>
        <w:spacing w:after="120" w:line="360" w:lineRule="auto"/>
        <w:ind w:left="567" w:hanging="567"/>
      </w:pPr>
    </w:p>
    <w:p w14:paraId="34A90C07" w14:textId="77777777" w:rsidR="00F02802" w:rsidRPr="00D71C5D" w:rsidRDefault="00F02802"/>
    <w:sectPr w:rsidR="00F02802" w:rsidRPr="00D71C5D" w:rsidSect="009858DC">
      <w:footerReference w:type="default" r:id="rId8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B9A1D" w14:textId="77777777" w:rsidR="001328CC" w:rsidRDefault="001328CC" w:rsidP="00FC07E3">
      <w:pPr>
        <w:spacing w:after="0" w:line="240" w:lineRule="auto"/>
      </w:pPr>
      <w:r>
        <w:separator/>
      </w:r>
    </w:p>
  </w:endnote>
  <w:endnote w:type="continuationSeparator" w:id="0">
    <w:p w14:paraId="6FEDD243" w14:textId="77777777" w:rsidR="001328CC" w:rsidRDefault="001328CC" w:rsidP="00FC0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1197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A13AF" w14:textId="1D55320E" w:rsidR="00434AF6" w:rsidRDefault="00434AF6">
        <w:pPr>
          <w:pStyle w:val="Footer"/>
          <w:jc w:val="center"/>
        </w:pPr>
        <w:r w:rsidRPr="000675C0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0675C0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0675C0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087332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0675C0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3FE1E416" w14:textId="77777777" w:rsidR="00434AF6" w:rsidRDefault="00434A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CFABC" w14:textId="77777777" w:rsidR="001328CC" w:rsidRDefault="001328CC" w:rsidP="00FC07E3">
      <w:pPr>
        <w:spacing w:after="0" w:line="240" w:lineRule="auto"/>
      </w:pPr>
      <w:r>
        <w:separator/>
      </w:r>
    </w:p>
  </w:footnote>
  <w:footnote w:type="continuationSeparator" w:id="0">
    <w:p w14:paraId="4AC92B29" w14:textId="77777777" w:rsidR="001328CC" w:rsidRDefault="001328CC" w:rsidP="00FC07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869AD"/>
    <w:multiLevelType w:val="multilevel"/>
    <w:tmpl w:val="E44837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F104AE"/>
    <w:multiLevelType w:val="hybridMultilevel"/>
    <w:tmpl w:val="7D94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F1AD8"/>
    <w:multiLevelType w:val="multilevel"/>
    <w:tmpl w:val="2E500BB2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2771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875505C"/>
    <w:multiLevelType w:val="multilevel"/>
    <w:tmpl w:val="1DA46A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34814EF"/>
    <w:multiLevelType w:val="hybridMultilevel"/>
    <w:tmpl w:val="9BC8B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A1154A"/>
    <w:multiLevelType w:val="hybridMultilevel"/>
    <w:tmpl w:val="D0E68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7347FE"/>
    <w:multiLevelType w:val="hybridMultilevel"/>
    <w:tmpl w:val="48ECF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486342"/>
    <w:multiLevelType w:val="hybridMultilevel"/>
    <w:tmpl w:val="66E82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61155F"/>
    <w:multiLevelType w:val="hybridMultilevel"/>
    <w:tmpl w:val="2A488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C220A8"/>
    <w:multiLevelType w:val="hybridMultilevel"/>
    <w:tmpl w:val="9B9A0568"/>
    <w:lvl w:ilvl="0" w:tplc="ECCCE69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0"/>
  </w:num>
  <w:num w:numId="7">
    <w:abstractNumId w:val="2"/>
    <w:lvlOverride w:ilvl="0">
      <w:startOverride w:val="3"/>
    </w:lvlOverride>
    <w:lvlOverride w:ilvl="1">
      <w:startOverride w:val="2"/>
    </w:lvlOverride>
    <w:lvlOverride w:ilvl="2">
      <w:startOverride w:val="1"/>
    </w:lvlOverride>
  </w:num>
  <w:num w:numId="8">
    <w:abstractNumId w:val="9"/>
  </w:num>
  <w:num w:numId="9">
    <w:abstractNumId w:val="1"/>
  </w:num>
  <w:num w:numId="10">
    <w:abstractNumId w:val="7"/>
  </w:num>
  <w:num w:numId="11">
    <w:abstractNumId w:val="5"/>
  </w:num>
  <w:num w:numId="12">
    <w:abstractNumId w:val="6"/>
  </w:num>
  <w:num w:numId="13">
    <w:abstractNumId w:val="4"/>
  </w:num>
  <w:num w:numId="14">
    <w:abstractNumId w:val="8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_Thana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Setting.enl&lt;/item&gt;&lt;/Libraries&gt;&lt;/ENLibraries&gt;"/>
  </w:docVars>
  <w:rsids>
    <w:rsidRoot w:val="00783536"/>
    <w:rsid w:val="00004B30"/>
    <w:rsid w:val="00004F00"/>
    <w:rsid w:val="000062F1"/>
    <w:rsid w:val="00007012"/>
    <w:rsid w:val="00007B28"/>
    <w:rsid w:val="000109CC"/>
    <w:rsid w:val="00012EB5"/>
    <w:rsid w:val="00013404"/>
    <w:rsid w:val="00013754"/>
    <w:rsid w:val="00013E30"/>
    <w:rsid w:val="00016B01"/>
    <w:rsid w:val="0002026E"/>
    <w:rsid w:val="00023756"/>
    <w:rsid w:val="00024468"/>
    <w:rsid w:val="000259CB"/>
    <w:rsid w:val="00027E0F"/>
    <w:rsid w:val="00032CDE"/>
    <w:rsid w:val="00032FC2"/>
    <w:rsid w:val="0003390B"/>
    <w:rsid w:val="000348EC"/>
    <w:rsid w:val="00035534"/>
    <w:rsid w:val="000363C5"/>
    <w:rsid w:val="000369D6"/>
    <w:rsid w:val="00036B70"/>
    <w:rsid w:val="00040979"/>
    <w:rsid w:val="0004260C"/>
    <w:rsid w:val="00044797"/>
    <w:rsid w:val="00045709"/>
    <w:rsid w:val="00046CB4"/>
    <w:rsid w:val="00052077"/>
    <w:rsid w:val="000546BC"/>
    <w:rsid w:val="00055A7D"/>
    <w:rsid w:val="00055BDC"/>
    <w:rsid w:val="000569E7"/>
    <w:rsid w:val="0005750B"/>
    <w:rsid w:val="00062934"/>
    <w:rsid w:val="00062A0E"/>
    <w:rsid w:val="00065191"/>
    <w:rsid w:val="0006531C"/>
    <w:rsid w:val="00066676"/>
    <w:rsid w:val="000675C0"/>
    <w:rsid w:val="00067686"/>
    <w:rsid w:val="000718FB"/>
    <w:rsid w:val="000719FB"/>
    <w:rsid w:val="00074EB9"/>
    <w:rsid w:val="000774A2"/>
    <w:rsid w:val="00077878"/>
    <w:rsid w:val="00080864"/>
    <w:rsid w:val="0008198E"/>
    <w:rsid w:val="00083CF6"/>
    <w:rsid w:val="00084297"/>
    <w:rsid w:val="00087332"/>
    <w:rsid w:val="00091667"/>
    <w:rsid w:val="00091E4D"/>
    <w:rsid w:val="00093AD1"/>
    <w:rsid w:val="00094278"/>
    <w:rsid w:val="00096832"/>
    <w:rsid w:val="000A0073"/>
    <w:rsid w:val="000A05DC"/>
    <w:rsid w:val="000A299B"/>
    <w:rsid w:val="000B3D77"/>
    <w:rsid w:val="000B5076"/>
    <w:rsid w:val="000B521D"/>
    <w:rsid w:val="000B52D4"/>
    <w:rsid w:val="000B5A54"/>
    <w:rsid w:val="000B6394"/>
    <w:rsid w:val="000C12BC"/>
    <w:rsid w:val="000C1C67"/>
    <w:rsid w:val="000C29A7"/>
    <w:rsid w:val="000C3BDA"/>
    <w:rsid w:val="000C3DBA"/>
    <w:rsid w:val="000C4989"/>
    <w:rsid w:val="000C7F23"/>
    <w:rsid w:val="000D0317"/>
    <w:rsid w:val="000D0464"/>
    <w:rsid w:val="000D393B"/>
    <w:rsid w:val="000D53E5"/>
    <w:rsid w:val="000D6F10"/>
    <w:rsid w:val="000D77FF"/>
    <w:rsid w:val="000D7E79"/>
    <w:rsid w:val="000E2E67"/>
    <w:rsid w:val="000E36E6"/>
    <w:rsid w:val="000E4372"/>
    <w:rsid w:val="000E4B9D"/>
    <w:rsid w:val="000E5C9A"/>
    <w:rsid w:val="000E69B3"/>
    <w:rsid w:val="000F06CA"/>
    <w:rsid w:val="000F2C30"/>
    <w:rsid w:val="000F3928"/>
    <w:rsid w:val="000F3AAE"/>
    <w:rsid w:val="000F40D9"/>
    <w:rsid w:val="000F4236"/>
    <w:rsid w:val="000F4749"/>
    <w:rsid w:val="00100676"/>
    <w:rsid w:val="00100FA4"/>
    <w:rsid w:val="00101639"/>
    <w:rsid w:val="00101643"/>
    <w:rsid w:val="001031D9"/>
    <w:rsid w:val="001104CC"/>
    <w:rsid w:val="00110D34"/>
    <w:rsid w:val="00111177"/>
    <w:rsid w:val="00114690"/>
    <w:rsid w:val="00117D85"/>
    <w:rsid w:val="0012345C"/>
    <w:rsid w:val="00125A9A"/>
    <w:rsid w:val="001301DE"/>
    <w:rsid w:val="00130692"/>
    <w:rsid w:val="0013090F"/>
    <w:rsid w:val="00130AD0"/>
    <w:rsid w:val="001318AF"/>
    <w:rsid w:val="001328AF"/>
    <w:rsid w:val="001328CC"/>
    <w:rsid w:val="0013355B"/>
    <w:rsid w:val="00134BA2"/>
    <w:rsid w:val="00135B65"/>
    <w:rsid w:val="001366B5"/>
    <w:rsid w:val="001368FC"/>
    <w:rsid w:val="001369D3"/>
    <w:rsid w:val="00136C96"/>
    <w:rsid w:val="00136DEB"/>
    <w:rsid w:val="00137AA0"/>
    <w:rsid w:val="00137EE4"/>
    <w:rsid w:val="00140D8A"/>
    <w:rsid w:val="0014164A"/>
    <w:rsid w:val="00141ED7"/>
    <w:rsid w:val="0014229D"/>
    <w:rsid w:val="0014464E"/>
    <w:rsid w:val="0014563C"/>
    <w:rsid w:val="00147251"/>
    <w:rsid w:val="001511B0"/>
    <w:rsid w:val="0015300B"/>
    <w:rsid w:val="001533B7"/>
    <w:rsid w:val="00157760"/>
    <w:rsid w:val="00163A4D"/>
    <w:rsid w:val="0016452C"/>
    <w:rsid w:val="0016475D"/>
    <w:rsid w:val="001648D5"/>
    <w:rsid w:val="00165CAA"/>
    <w:rsid w:val="001703B3"/>
    <w:rsid w:val="00170DEB"/>
    <w:rsid w:val="001712AB"/>
    <w:rsid w:val="001754CC"/>
    <w:rsid w:val="00175C03"/>
    <w:rsid w:val="0017612D"/>
    <w:rsid w:val="00177107"/>
    <w:rsid w:val="00180ED3"/>
    <w:rsid w:val="00181601"/>
    <w:rsid w:val="00181BC6"/>
    <w:rsid w:val="00182E65"/>
    <w:rsid w:val="00184DB3"/>
    <w:rsid w:val="0018552C"/>
    <w:rsid w:val="001870F1"/>
    <w:rsid w:val="00187FCA"/>
    <w:rsid w:val="00190390"/>
    <w:rsid w:val="00192D6F"/>
    <w:rsid w:val="00196B3F"/>
    <w:rsid w:val="001A2650"/>
    <w:rsid w:val="001A2AB0"/>
    <w:rsid w:val="001A2C81"/>
    <w:rsid w:val="001A4177"/>
    <w:rsid w:val="001A6C20"/>
    <w:rsid w:val="001B0D04"/>
    <w:rsid w:val="001B27EF"/>
    <w:rsid w:val="001B69C6"/>
    <w:rsid w:val="001B6AD9"/>
    <w:rsid w:val="001B7A37"/>
    <w:rsid w:val="001B7AF5"/>
    <w:rsid w:val="001C0AD8"/>
    <w:rsid w:val="001C15CB"/>
    <w:rsid w:val="001C1A46"/>
    <w:rsid w:val="001C3B69"/>
    <w:rsid w:val="001C58DC"/>
    <w:rsid w:val="001C7707"/>
    <w:rsid w:val="001C7D78"/>
    <w:rsid w:val="001D088F"/>
    <w:rsid w:val="001D26E4"/>
    <w:rsid w:val="001D313F"/>
    <w:rsid w:val="001D3336"/>
    <w:rsid w:val="001D48F3"/>
    <w:rsid w:val="001D4F74"/>
    <w:rsid w:val="001D5638"/>
    <w:rsid w:val="001D6ED6"/>
    <w:rsid w:val="001D7BB6"/>
    <w:rsid w:val="001E373A"/>
    <w:rsid w:val="001E469D"/>
    <w:rsid w:val="001E693A"/>
    <w:rsid w:val="001E69F3"/>
    <w:rsid w:val="001F07F0"/>
    <w:rsid w:val="001F1429"/>
    <w:rsid w:val="001F1B93"/>
    <w:rsid w:val="001F43F6"/>
    <w:rsid w:val="001F4C4E"/>
    <w:rsid w:val="001F5ADA"/>
    <w:rsid w:val="001F71C0"/>
    <w:rsid w:val="001F7AF1"/>
    <w:rsid w:val="00200DDE"/>
    <w:rsid w:val="002015DD"/>
    <w:rsid w:val="00203533"/>
    <w:rsid w:val="002039C5"/>
    <w:rsid w:val="00203BE6"/>
    <w:rsid w:val="00204FE6"/>
    <w:rsid w:val="0020629A"/>
    <w:rsid w:val="0020767D"/>
    <w:rsid w:val="002108C4"/>
    <w:rsid w:val="00211DD3"/>
    <w:rsid w:val="002125D5"/>
    <w:rsid w:val="002145FC"/>
    <w:rsid w:val="00217B03"/>
    <w:rsid w:val="00220FF6"/>
    <w:rsid w:val="00222890"/>
    <w:rsid w:val="00224837"/>
    <w:rsid w:val="0022684F"/>
    <w:rsid w:val="002277D9"/>
    <w:rsid w:val="00233B2B"/>
    <w:rsid w:val="002360B2"/>
    <w:rsid w:val="00241CA8"/>
    <w:rsid w:val="002422B1"/>
    <w:rsid w:val="00244D5F"/>
    <w:rsid w:val="002450B6"/>
    <w:rsid w:val="002451E8"/>
    <w:rsid w:val="002461B7"/>
    <w:rsid w:val="002462FB"/>
    <w:rsid w:val="002466BA"/>
    <w:rsid w:val="002467EB"/>
    <w:rsid w:val="00246903"/>
    <w:rsid w:val="0025292E"/>
    <w:rsid w:val="0025362B"/>
    <w:rsid w:val="0025418A"/>
    <w:rsid w:val="00254864"/>
    <w:rsid w:val="002554FA"/>
    <w:rsid w:val="00255662"/>
    <w:rsid w:val="00255E84"/>
    <w:rsid w:val="0025693B"/>
    <w:rsid w:val="00256C77"/>
    <w:rsid w:val="00256D25"/>
    <w:rsid w:val="00261DC5"/>
    <w:rsid w:val="002625A9"/>
    <w:rsid w:val="00262D38"/>
    <w:rsid w:val="00262D49"/>
    <w:rsid w:val="00263270"/>
    <w:rsid w:val="002638BF"/>
    <w:rsid w:val="00265AE3"/>
    <w:rsid w:val="002661FA"/>
    <w:rsid w:val="00267FC0"/>
    <w:rsid w:val="00270960"/>
    <w:rsid w:val="002715F8"/>
    <w:rsid w:val="00271C8C"/>
    <w:rsid w:val="002725AE"/>
    <w:rsid w:val="00273ADB"/>
    <w:rsid w:val="002765A8"/>
    <w:rsid w:val="002770B2"/>
    <w:rsid w:val="002777FB"/>
    <w:rsid w:val="00283504"/>
    <w:rsid w:val="002863BD"/>
    <w:rsid w:val="00286CA4"/>
    <w:rsid w:val="00290A91"/>
    <w:rsid w:val="0029108F"/>
    <w:rsid w:val="00291BF2"/>
    <w:rsid w:val="002927F1"/>
    <w:rsid w:val="00292BE3"/>
    <w:rsid w:val="0029361E"/>
    <w:rsid w:val="00293A6A"/>
    <w:rsid w:val="002955AA"/>
    <w:rsid w:val="0029659D"/>
    <w:rsid w:val="002965D7"/>
    <w:rsid w:val="002969EC"/>
    <w:rsid w:val="0029713F"/>
    <w:rsid w:val="00297F6E"/>
    <w:rsid w:val="002A11F0"/>
    <w:rsid w:val="002A12F4"/>
    <w:rsid w:val="002A1ACA"/>
    <w:rsid w:val="002A1E30"/>
    <w:rsid w:val="002A4BE4"/>
    <w:rsid w:val="002A5C89"/>
    <w:rsid w:val="002A72D6"/>
    <w:rsid w:val="002B063D"/>
    <w:rsid w:val="002B0733"/>
    <w:rsid w:val="002B0D1A"/>
    <w:rsid w:val="002B2260"/>
    <w:rsid w:val="002B266B"/>
    <w:rsid w:val="002B4B0C"/>
    <w:rsid w:val="002B689D"/>
    <w:rsid w:val="002B7A99"/>
    <w:rsid w:val="002C0B56"/>
    <w:rsid w:val="002C21AB"/>
    <w:rsid w:val="002C2E9E"/>
    <w:rsid w:val="002C5F89"/>
    <w:rsid w:val="002C799F"/>
    <w:rsid w:val="002D1835"/>
    <w:rsid w:val="002D2673"/>
    <w:rsid w:val="002D275E"/>
    <w:rsid w:val="002D3D24"/>
    <w:rsid w:val="002D4153"/>
    <w:rsid w:val="002D6CB7"/>
    <w:rsid w:val="002D70A5"/>
    <w:rsid w:val="002D70D7"/>
    <w:rsid w:val="002D7F49"/>
    <w:rsid w:val="002E0639"/>
    <w:rsid w:val="002E0964"/>
    <w:rsid w:val="002E09A6"/>
    <w:rsid w:val="002E1FFA"/>
    <w:rsid w:val="002E34AC"/>
    <w:rsid w:val="002E39B1"/>
    <w:rsid w:val="002E473B"/>
    <w:rsid w:val="002E5171"/>
    <w:rsid w:val="002E792C"/>
    <w:rsid w:val="002F08B8"/>
    <w:rsid w:val="002F0AE7"/>
    <w:rsid w:val="002F21E8"/>
    <w:rsid w:val="002F3B1E"/>
    <w:rsid w:val="002F50F1"/>
    <w:rsid w:val="002F6184"/>
    <w:rsid w:val="002F6FAE"/>
    <w:rsid w:val="00302B85"/>
    <w:rsid w:val="0030587C"/>
    <w:rsid w:val="003058EA"/>
    <w:rsid w:val="003069C4"/>
    <w:rsid w:val="00306C86"/>
    <w:rsid w:val="00306F3E"/>
    <w:rsid w:val="00310996"/>
    <w:rsid w:val="00311EC2"/>
    <w:rsid w:val="003123F6"/>
    <w:rsid w:val="00312AA6"/>
    <w:rsid w:val="0031413B"/>
    <w:rsid w:val="00316F02"/>
    <w:rsid w:val="003210A3"/>
    <w:rsid w:val="00324482"/>
    <w:rsid w:val="003257A7"/>
    <w:rsid w:val="00325A24"/>
    <w:rsid w:val="00325D69"/>
    <w:rsid w:val="00331E39"/>
    <w:rsid w:val="00332346"/>
    <w:rsid w:val="0033364A"/>
    <w:rsid w:val="00334412"/>
    <w:rsid w:val="00334871"/>
    <w:rsid w:val="0033612A"/>
    <w:rsid w:val="003373D5"/>
    <w:rsid w:val="003402C9"/>
    <w:rsid w:val="003429DA"/>
    <w:rsid w:val="00343F73"/>
    <w:rsid w:val="00345751"/>
    <w:rsid w:val="00347E2B"/>
    <w:rsid w:val="00352523"/>
    <w:rsid w:val="00352FC1"/>
    <w:rsid w:val="00354499"/>
    <w:rsid w:val="0035666C"/>
    <w:rsid w:val="0036277A"/>
    <w:rsid w:val="00364EF7"/>
    <w:rsid w:val="00366A72"/>
    <w:rsid w:val="0036714F"/>
    <w:rsid w:val="003711D1"/>
    <w:rsid w:val="00371996"/>
    <w:rsid w:val="00371C72"/>
    <w:rsid w:val="0037310D"/>
    <w:rsid w:val="003751BE"/>
    <w:rsid w:val="00376D06"/>
    <w:rsid w:val="00380E41"/>
    <w:rsid w:val="00381E83"/>
    <w:rsid w:val="00382486"/>
    <w:rsid w:val="003858A2"/>
    <w:rsid w:val="0038624F"/>
    <w:rsid w:val="00387B4A"/>
    <w:rsid w:val="003908F4"/>
    <w:rsid w:val="00391617"/>
    <w:rsid w:val="00393866"/>
    <w:rsid w:val="003951B8"/>
    <w:rsid w:val="003954E3"/>
    <w:rsid w:val="003967FF"/>
    <w:rsid w:val="003A1EDB"/>
    <w:rsid w:val="003A3A03"/>
    <w:rsid w:val="003A3B18"/>
    <w:rsid w:val="003A4AC4"/>
    <w:rsid w:val="003A65F0"/>
    <w:rsid w:val="003A6A8D"/>
    <w:rsid w:val="003A6E30"/>
    <w:rsid w:val="003A74DB"/>
    <w:rsid w:val="003B0420"/>
    <w:rsid w:val="003B070C"/>
    <w:rsid w:val="003B1B86"/>
    <w:rsid w:val="003B34C6"/>
    <w:rsid w:val="003B4C02"/>
    <w:rsid w:val="003B5911"/>
    <w:rsid w:val="003B6F8F"/>
    <w:rsid w:val="003C174A"/>
    <w:rsid w:val="003C32CD"/>
    <w:rsid w:val="003C3DA0"/>
    <w:rsid w:val="003C6A67"/>
    <w:rsid w:val="003C7284"/>
    <w:rsid w:val="003D0040"/>
    <w:rsid w:val="003D1464"/>
    <w:rsid w:val="003D21A0"/>
    <w:rsid w:val="003D40FB"/>
    <w:rsid w:val="003D5EA3"/>
    <w:rsid w:val="003E403E"/>
    <w:rsid w:val="003E4A94"/>
    <w:rsid w:val="003E5CFA"/>
    <w:rsid w:val="003E5DF4"/>
    <w:rsid w:val="003E70E4"/>
    <w:rsid w:val="003E72FA"/>
    <w:rsid w:val="003E73D7"/>
    <w:rsid w:val="003E7E2F"/>
    <w:rsid w:val="003F0940"/>
    <w:rsid w:val="003F0AA0"/>
    <w:rsid w:val="003F0E77"/>
    <w:rsid w:val="003F4CAB"/>
    <w:rsid w:val="003F52A0"/>
    <w:rsid w:val="003F535D"/>
    <w:rsid w:val="003F5B58"/>
    <w:rsid w:val="003F64B9"/>
    <w:rsid w:val="003F72A6"/>
    <w:rsid w:val="003F7883"/>
    <w:rsid w:val="003F7C2E"/>
    <w:rsid w:val="00402CDC"/>
    <w:rsid w:val="00405185"/>
    <w:rsid w:val="0040552E"/>
    <w:rsid w:val="004062CC"/>
    <w:rsid w:val="0040661A"/>
    <w:rsid w:val="00407812"/>
    <w:rsid w:val="00407DEC"/>
    <w:rsid w:val="0041154C"/>
    <w:rsid w:val="00412DBF"/>
    <w:rsid w:val="00416575"/>
    <w:rsid w:val="0041715B"/>
    <w:rsid w:val="00417C08"/>
    <w:rsid w:val="0042151E"/>
    <w:rsid w:val="00423330"/>
    <w:rsid w:val="004242CB"/>
    <w:rsid w:val="00427500"/>
    <w:rsid w:val="004276E0"/>
    <w:rsid w:val="00430413"/>
    <w:rsid w:val="004308B3"/>
    <w:rsid w:val="004345E4"/>
    <w:rsid w:val="00434AF6"/>
    <w:rsid w:val="004354B5"/>
    <w:rsid w:val="00440169"/>
    <w:rsid w:val="00441667"/>
    <w:rsid w:val="00442D10"/>
    <w:rsid w:val="00445C0E"/>
    <w:rsid w:val="004462C8"/>
    <w:rsid w:val="00446326"/>
    <w:rsid w:val="00446903"/>
    <w:rsid w:val="00447D49"/>
    <w:rsid w:val="00447F81"/>
    <w:rsid w:val="00451132"/>
    <w:rsid w:val="00452E5C"/>
    <w:rsid w:val="00453051"/>
    <w:rsid w:val="00453095"/>
    <w:rsid w:val="00454050"/>
    <w:rsid w:val="004541BB"/>
    <w:rsid w:val="00456F44"/>
    <w:rsid w:val="00460891"/>
    <w:rsid w:val="00462BD5"/>
    <w:rsid w:val="004630BA"/>
    <w:rsid w:val="004659EB"/>
    <w:rsid w:val="00466DF6"/>
    <w:rsid w:val="004676AA"/>
    <w:rsid w:val="004701CC"/>
    <w:rsid w:val="004708F1"/>
    <w:rsid w:val="0047219F"/>
    <w:rsid w:val="00473DD1"/>
    <w:rsid w:val="0047485D"/>
    <w:rsid w:val="004752B7"/>
    <w:rsid w:val="0047695B"/>
    <w:rsid w:val="0048119A"/>
    <w:rsid w:val="0048320C"/>
    <w:rsid w:val="00490FCC"/>
    <w:rsid w:val="004919F9"/>
    <w:rsid w:val="004959CE"/>
    <w:rsid w:val="00495DF9"/>
    <w:rsid w:val="00495E83"/>
    <w:rsid w:val="004964F3"/>
    <w:rsid w:val="004975FE"/>
    <w:rsid w:val="004A1EB8"/>
    <w:rsid w:val="004A3BDF"/>
    <w:rsid w:val="004A697A"/>
    <w:rsid w:val="004A6D70"/>
    <w:rsid w:val="004B027C"/>
    <w:rsid w:val="004B0853"/>
    <w:rsid w:val="004B1AEA"/>
    <w:rsid w:val="004B2468"/>
    <w:rsid w:val="004B548B"/>
    <w:rsid w:val="004B7F90"/>
    <w:rsid w:val="004C403A"/>
    <w:rsid w:val="004C45E0"/>
    <w:rsid w:val="004C47DC"/>
    <w:rsid w:val="004D0C73"/>
    <w:rsid w:val="004D3DBB"/>
    <w:rsid w:val="004D515C"/>
    <w:rsid w:val="004D6A63"/>
    <w:rsid w:val="004E28F2"/>
    <w:rsid w:val="004E2B8B"/>
    <w:rsid w:val="004E3A09"/>
    <w:rsid w:val="004E3CDA"/>
    <w:rsid w:val="004E3E71"/>
    <w:rsid w:val="004E44C3"/>
    <w:rsid w:val="004E4969"/>
    <w:rsid w:val="004E4E6F"/>
    <w:rsid w:val="004E57FD"/>
    <w:rsid w:val="004E69CC"/>
    <w:rsid w:val="004E6E4B"/>
    <w:rsid w:val="004E6E6B"/>
    <w:rsid w:val="004E6EF2"/>
    <w:rsid w:val="004E753E"/>
    <w:rsid w:val="004E7EDC"/>
    <w:rsid w:val="004F02AB"/>
    <w:rsid w:val="004F02F6"/>
    <w:rsid w:val="004F0635"/>
    <w:rsid w:val="004F0788"/>
    <w:rsid w:val="004F26A4"/>
    <w:rsid w:val="004F35EA"/>
    <w:rsid w:val="00503094"/>
    <w:rsid w:val="00504A42"/>
    <w:rsid w:val="0050766E"/>
    <w:rsid w:val="00512F71"/>
    <w:rsid w:val="00514465"/>
    <w:rsid w:val="00520188"/>
    <w:rsid w:val="00520D06"/>
    <w:rsid w:val="005317FB"/>
    <w:rsid w:val="00534309"/>
    <w:rsid w:val="00534FEA"/>
    <w:rsid w:val="0054194A"/>
    <w:rsid w:val="0054213B"/>
    <w:rsid w:val="005423DE"/>
    <w:rsid w:val="005438CB"/>
    <w:rsid w:val="00543FC5"/>
    <w:rsid w:val="00545160"/>
    <w:rsid w:val="00545EA8"/>
    <w:rsid w:val="00546C00"/>
    <w:rsid w:val="00547022"/>
    <w:rsid w:val="005471F5"/>
    <w:rsid w:val="00550EDD"/>
    <w:rsid w:val="00550F94"/>
    <w:rsid w:val="005516A4"/>
    <w:rsid w:val="0055462D"/>
    <w:rsid w:val="00554D7B"/>
    <w:rsid w:val="00554F56"/>
    <w:rsid w:val="00555930"/>
    <w:rsid w:val="00557736"/>
    <w:rsid w:val="00560950"/>
    <w:rsid w:val="00562CBF"/>
    <w:rsid w:val="005631D1"/>
    <w:rsid w:val="00563627"/>
    <w:rsid w:val="005664AD"/>
    <w:rsid w:val="005669A0"/>
    <w:rsid w:val="00566FD4"/>
    <w:rsid w:val="00570757"/>
    <w:rsid w:val="00572919"/>
    <w:rsid w:val="00574481"/>
    <w:rsid w:val="00574C2B"/>
    <w:rsid w:val="00575D62"/>
    <w:rsid w:val="00580910"/>
    <w:rsid w:val="0058177D"/>
    <w:rsid w:val="00585C8B"/>
    <w:rsid w:val="00590650"/>
    <w:rsid w:val="00592358"/>
    <w:rsid w:val="00593BF6"/>
    <w:rsid w:val="00594A86"/>
    <w:rsid w:val="005963B6"/>
    <w:rsid w:val="00596402"/>
    <w:rsid w:val="00596F48"/>
    <w:rsid w:val="005977C8"/>
    <w:rsid w:val="005A1D76"/>
    <w:rsid w:val="005A4143"/>
    <w:rsid w:val="005A573A"/>
    <w:rsid w:val="005A5A2B"/>
    <w:rsid w:val="005B1981"/>
    <w:rsid w:val="005B1E63"/>
    <w:rsid w:val="005B2A8F"/>
    <w:rsid w:val="005B496C"/>
    <w:rsid w:val="005B53D5"/>
    <w:rsid w:val="005B5E0B"/>
    <w:rsid w:val="005B7110"/>
    <w:rsid w:val="005B75BA"/>
    <w:rsid w:val="005C05A4"/>
    <w:rsid w:val="005C085A"/>
    <w:rsid w:val="005C1A88"/>
    <w:rsid w:val="005C47BB"/>
    <w:rsid w:val="005C567D"/>
    <w:rsid w:val="005C7916"/>
    <w:rsid w:val="005D0A53"/>
    <w:rsid w:val="005D0B45"/>
    <w:rsid w:val="005D107E"/>
    <w:rsid w:val="005D247A"/>
    <w:rsid w:val="005D27F7"/>
    <w:rsid w:val="005D3276"/>
    <w:rsid w:val="005D5DEF"/>
    <w:rsid w:val="005D6748"/>
    <w:rsid w:val="005D6DC7"/>
    <w:rsid w:val="005D776A"/>
    <w:rsid w:val="005E07BF"/>
    <w:rsid w:val="005E1FCA"/>
    <w:rsid w:val="005E27B8"/>
    <w:rsid w:val="005E4C48"/>
    <w:rsid w:val="005E5AC1"/>
    <w:rsid w:val="005E6A68"/>
    <w:rsid w:val="005E7F49"/>
    <w:rsid w:val="005F0C90"/>
    <w:rsid w:val="005F2BDE"/>
    <w:rsid w:val="005F6C2A"/>
    <w:rsid w:val="00600323"/>
    <w:rsid w:val="00602B93"/>
    <w:rsid w:val="00603E76"/>
    <w:rsid w:val="006063CD"/>
    <w:rsid w:val="006068E7"/>
    <w:rsid w:val="00606F2B"/>
    <w:rsid w:val="006145B9"/>
    <w:rsid w:val="00614EDF"/>
    <w:rsid w:val="0061599E"/>
    <w:rsid w:val="00620EF5"/>
    <w:rsid w:val="006262B3"/>
    <w:rsid w:val="00626BF7"/>
    <w:rsid w:val="0062759D"/>
    <w:rsid w:val="00630A2C"/>
    <w:rsid w:val="00632349"/>
    <w:rsid w:val="006325B2"/>
    <w:rsid w:val="00632A69"/>
    <w:rsid w:val="0063328D"/>
    <w:rsid w:val="00633805"/>
    <w:rsid w:val="00634965"/>
    <w:rsid w:val="00634968"/>
    <w:rsid w:val="00636048"/>
    <w:rsid w:val="006369AF"/>
    <w:rsid w:val="00636A32"/>
    <w:rsid w:val="0063755F"/>
    <w:rsid w:val="006406B4"/>
    <w:rsid w:val="00642305"/>
    <w:rsid w:val="00643D42"/>
    <w:rsid w:val="006456E5"/>
    <w:rsid w:val="006467B8"/>
    <w:rsid w:val="00647FDA"/>
    <w:rsid w:val="0065065C"/>
    <w:rsid w:val="00651FDC"/>
    <w:rsid w:val="006527C5"/>
    <w:rsid w:val="00654D31"/>
    <w:rsid w:val="006566D7"/>
    <w:rsid w:val="006602BD"/>
    <w:rsid w:val="00663101"/>
    <w:rsid w:val="00663829"/>
    <w:rsid w:val="006648CB"/>
    <w:rsid w:val="00664AE3"/>
    <w:rsid w:val="00665AE0"/>
    <w:rsid w:val="00670802"/>
    <w:rsid w:val="00670BAD"/>
    <w:rsid w:val="00671216"/>
    <w:rsid w:val="0067447F"/>
    <w:rsid w:val="00675418"/>
    <w:rsid w:val="00675C36"/>
    <w:rsid w:val="00675C54"/>
    <w:rsid w:val="00676D0E"/>
    <w:rsid w:val="00677BFB"/>
    <w:rsid w:val="006808FC"/>
    <w:rsid w:val="0068432F"/>
    <w:rsid w:val="00685C89"/>
    <w:rsid w:val="00686C83"/>
    <w:rsid w:val="006912EF"/>
    <w:rsid w:val="00691DD8"/>
    <w:rsid w:val="00695BBA"/>
    <w:rsid w:val="00696203"/>
    <w:rsid w:val="00696515"/>
    <w:rsid w:val="00697398"/>
    <w:rsid w:val="00697C4D"/>
    <w:rsid w:val="006A175A"/>
    <w:rsid w:val="006A17A7"/>
    <w:rsid w:val="006A1D6A"/>
    <w:rsid w:val="006A2467"/>
    <w:rsid w:val="006A267E"/>
    <w:rsid w:val="006A27AE"/>
    <w:rsid w:val="006A2B95"/>
    <w:rsid w:val="006A3A9C"/>
    <w:rsid w:val="006A6162"/>
    <w:rsid w:val="006A6632"/>
    <w:rsid w:val="006A7B99"/>
    <w:rsid w:val="006B3B2A"/>
    <w:rsid w:val="006B7013"/>
    <w:rsid w:val="006B7363"/>
    <w:rsid w:val="006C035F"/>
    <w:rsid w:val="006C03E3"/>
    <w:rsid w:val="006C1B4D"/>
    <w:rsid w:val="006C30AA"/>
    <w:rsid w:val="006C4F36"/>
    <w:rsid w:val="006C51EC"/>
    <w:rsid w:val="006C79B4"/>
    <w:rsid w:val="006C7E8D"/>
    <w:rsid w:val="006D0B04"/>
    <w:rsid w:val="006D0C7C"/>
    <w:rsid w:val="006D15C8"/>
    <w:rsid w:val="006D180B"/>
    <w:rsid w:val="006D4871"/>
    <w:rsid w:val="006D59AB"/>
    <w:rsid w:val="006D601B"/>
    <w:rsid w:val="006D77EC"/>
    <w:rsid w:val="006D7A84"/>
    <w:rsid w:val="006E5938"/>
    <w:rsid w:val="006E6B41"/>
    <w:rsid w:val="006F1455"/>
    <w:rsid w:val="006F1B98"/>
    <w:rsid w:val="006F2591"/>
    <w:rsid w:val="006F285D"/>
    <w:rsid w:val="006F3D05"/>
    <w:rsid w:val="006F3E01"/>
    <w:rsid w:val="006F55A1"/>
    <w:rsid w:val="006F55C1"/>
    <w:rsid w:val="006F62A5"/>
    <w:rsid w:val="006F699D"/>
    <w:rsid w:val="006F7237"/>
    <w:rsid w:val="007010F8"/>
    <w:rsid w:val="00703993"/>
    <w:rsid w:val="00703EC8"/>
    <w:rsid w:val="007065E5"/>
    <w:rsid w:val="00706B3F"/>
    <w:rsid w:val="0070725A"/>
    <w:rsid w:val="007128C4"/>
    <w:rsid w:val="00712D43"/>
    <w:rsid w:val="0071366D"/>
    <w:rsid w:val="00713868"/>
    <w:rsid w:val="007140D9"/>
    <w:rsid w:val="00715252"/>
    <w:rsid w:val="00716211"/>
    <w:rsid w:val="00716BAB"/>
    <w:rsid w:val="00720620"/>
    <w:rsid w:val="007207CD"/>
    <w:rsid w:val="00720EE1"/>
    <w:rsid w:val="007218AF"/>
    <w:rsid w:val="007226D8"/>
    <w:rsid w:val="0072392D"/>
    <w:rsid w:val="007241DE"/>
    <w:rsid w:val="00724666"/>
    <w:rsid w:val="007246F0"/>
    <w:rsid w:val="00726D24"/>
    <w:rsid w:val="00726E50"/>
    <w:rsid w:val="00731D50"/>
    <w:rsid w:val="00732615"/>
    <w:rsid w:val="007335D9"/>
    <w:rsid w:val="00736657"/>
    <w:rsid w:val="007373DB"/>
    <w:rsid w:val="00740B7E"/>
    <w:rsid w:val="00741BB2"/>
    <w:rsid w:val="0074368C"/>
    <w:rsid w:val="00743A5E"/>
    <w:rsid w:val="00743D9E"/>
    <w:rsid w:val="0074498E"/>
    <w:rsid w:val="00745D3C"/>
    <w:rsid w:val="00746765"/>
    <w:rsid w:val="00747B47"/>
    <w:rsid w:val="007504BC"/>
    <w:rsid w:val="00752A26"/>
    <w:rsid w:val="00753663"/>
    <w:rsid w:val="007536A1"/>
    <w:rsid w:val="00755860"/>
    <w:rsid w:val="00755C86"/>
    <w:rsid w:val="007567B4"/>
    <w:rsid w:val="00757B2C"/>
    <w:rsid w:val="00757D5C"/>
    <w:rsid w:val="00762182"/>
    <w:rsid w:val="0076333E"/>
    <w:rsid w:val="00766C89"/>
    <w:rsid w:val="00767CB3"/>
    <w:rsid w:val="0077018E"/>
    <w:rsid w:val="00772D51"/>
    <w:rsid w:val="00774064"/>
    <w:rsid w:val="00776165"/>
    <w:rsid w:val="007762FA"/>
    <w:rsid w:val="0077646D"/>
    <w:rsid w:val="00776DA2"/>
    <w:rsid w:val="00776F36"/>
    <w:rsid w:val="00777902"/>
    <w:rsid w:val="00780E2D"/>
    <w:rsid w:val="007813D6"/>
    <w:rsid w:val="00783536"/>
    <w:rsid w:val="00783A9C"/>
    <w:rsid w:val="00784615"/>
    <w:rsid w:val="0078566B"/>
    <w:rsid w:val="00785933"/>
    <w:rsid w:val="007864B6"/>
    <w:rsid w:val="00787077"/>
    <w:rsid w:val="00790DA2"/>
    <w:rsid w:val="007917C5"/>
    <w:rsid w:val="00793041"/>
    <w:rsid w:val="00793214"/>
    <w:rsid w:val="007950F0"/>
    <w:rsid w:val="0079651F"/>
    <w:rsid w:val="00797561"/>
    <w:rsid w:val="00797AE2"/>
    <w:rsid w:val="00797B07"/>
    <w:rsid w:val="007A3123"/>
    <w:rsid w:val="007A5E4F"/>
    <w:rsid w:val="007A667B"/>
    <w:rsid w:val="007A6B80"/>
    <w:rsid w:val="007A73E9"/>
    <w:rsid w:val="007B06FE"/>
    <w:rsid w:val="007B316A"/>
    <w:rsid w:val="007B3717"/>
    <w:rsid w:val="007B430C"/>
    <w:rsid w:val="007B47B8"/>
    <w:rsid w:val="007B6803"/>
    <w:rsid w:val="007B6892"/>
    <w:rsid w:val="007C3BEB"/>
    <w:rsid w:val="007C3E71"/>
    <w:rsid w:val="007C430F"/>
    <w:rsid w:val="007C4EF5"/>
    <w:rsid w:val="007C6482"/>
    <w:rsid w:val="007C7363"/>
    <w:rsid w:val="007C73BC"/>
    <w:rsid w:val="007C7D4E"/>
    <w:rsid w:val="007D1082"/>
    <w:rsid w:val="007D3654"/>
    <w:rsid w:val="007D6A53"/>
    <w:rsid w:val="007E08FB"/>
    <w:rsid w:val="007E2229"/>
    <w:rsid w:val="007E3E46"/>
    <w:rsid w:val="007E43BF"/>
    <w:rsid w:val="007F49E7"/>
    <w:rsid w:val="007F5C52"/>
    <w:rsid w:val="007F7BA9"/>
    <w:rsid w:val="008025EC"/>
    <w:rsid w:val="008040E4"/>
    <w:rsid w:val="00805399"/>
    <w:rsid w:val="008053BE"/>
    <w:rsid w:val="008073B4"/>
    <w:rsid w:val="008100BA"/>
    <w:rsid w:val="00811D87"/>
    <w:rsid w:val="0081304E"/>
    <w:rsid w:val="00813DD5"/>
    <w:rsid w:val="00814149"/>
    <w:rsid w:val="00816490"/>
    <w:rsid w:val="00816B18"/>
    <w:rsid w:val="00821BC3"/>
    <w:rsid w:val="00822490"/>
    <w:rsid w:val="0082329C"/>
    <w:rsid w:val="00823B4E"/>
    <w:rsid w:val="00823E29"/>
    <w:rsid w:val="008255B3"/>
    <w:rsid w:val="00825B40"/>
    <w:rsid w:val="00827655"/>
    <w:rsid w:val="00827FB0"/>
    <w:rsid w:val="0083346C"/>
    <w:rsid w:val="0083420D"/>
    <w:rsid w:val="00836385"/>
    <w:rsid w:val="0083717F"/>
    <w:rsid w:val="00837644"/>
    <w:rsid w:val="00837B26"/>
    <w:rsid w:val="00837C71"/>
    <w:rsid w:val="00840419"/>
    <w:rsid w:val="008447B8"/>
    <w:rsid w:val="00846C21"/>
    <w:rsid w:val="00847111"/>
    <w:rsid w:val="008523EF"/>
    <w:rsid w:val="00852499"/>
    <w:rsid w:val="0085606B"/>
    <w:rsid w:val="00856135"/>
    <w:rsid w:val="0085640F"/>
    <w:rsid w:val="00857C6D"/>
    <w:rsid w:val="008609B5"/>
    <w:rsid w:val="00861C58"/>
    <w:rsid w:val="00862C44"/>
    <w:rsid w:val="00862D6B"/>
    <w:rsid w:val="0086442A"/>
    <w:rsid w:val="00864AAC"/>
    <w:rsid w:val="00864EDB"/>
    <w:rsid w:val="00865DD1"/>
    <w:rsid w:val="00866C7A"/>
    <w:rsid w:val="00867DF5"/>
    <w:rsid w:val="008715C7"/>
    <w:rsid w:val="00874726"/>
    <w:rsid w:val="008762B0"/>
    <w:rsid w:val="008769FA"/>
    <w:rsid w:val="00880936"/>
    <w:rsid w:val="00880FEC"/>
    <w:rsid w:val="00881380"/>
    <w:rsid w:val="008821FD"/>
    <w:rsid w:val="00882872"/>
    <w:rsid w:val="00883D77"/>
    <w:rsid w:val="00883EF1"/>
    <w:rsid w:val="008841D0"/>
    <w:rsid w:val="00884902"/>
    <w:rsid w:val="00885D1D"/>
    <w:rsid w:val="00885FD1"/>
    <w:rsid w:val="008862AC"/>
    <w:rsid w:val="00891170"/>
    <w:rsid w:val="008960B5"/>
    <w:rsid w:val="00896290"/>
    <w:rsid w:val="0089697B"/>
    <w:rsid w:val="008978CC"/>
    <w:rsid w:val="008A02AE"/>
    <w:rsid w:val="008A3BF3"/>
    <w:rsid w:val="008A74E9"/>
    <w:rsid w:val="008B1445"/>
    <w:rsid w:val="008B1F34"/>
    <w:rsid w:val="008B4324"/>
    <w:rsid w:val="008B6625"/>
    <w:rsid w:val="008B6A95"/>
    <w:rsid w:val="008B7553"/>
    <w:rsid w:val="008B78C7"/>
    <w:rsid w:val="008C0E81"/>
    <w:rsid w:val="008C2158"/>
    <w:rsid w:val="008C2C28"/>
    <w:rsid w:val="008C36DF"/>
    <w:rsid w:val="008C4973"/>
    <w:rsid w:val="008C50E6"/>
    <w:rsid w:val="008C5250"/>
    <w:rsid w:val="008C5DB3"/>
    <w:rsid w:val="008D0995"/>
    <w:rsid w:val="008D13DB"/>
    <w:rsid w:val="008D2A54"/>
    <w:rsid w:val="008D2B52"/>
    <w:rsid w:val="008D3E4B"/>
    <w:rsid w:val="008E10AD"/>
    <w:rsid w:val="008E2BE6"/>
    <w:rsid w:val="008E62DB"/>
    <w:rsid w:val="008E775B"/>
    <w:rsid w:val="008E79BC"/>
    <w:rsid w:val="008F1D2E"/>
    <w:rsid w:val="008F3545"/>
    <w:rsid w:val="008F4023"/>
    <w:rsid w:val="008F5F68"/>
    <w:rsid w:val="008F6DA0"/>
    <w:rsid w:val="008F760D"/>
    <w:rsid w:val="0090001C"/>
    <w:rsid w:val="0090007A"/>
    <w:rsid w:val="00900552"/>
    <w:rsid w:val="009020AC"/>
    <w:rsid w:val="00905BA2"/>
    <w:rsid w:val="00907A31"/>
    <w:rsid w:val="00907FA5"/>
    <w:rsid w:val="0091038A"/>
    <w:rsid w:val="009103C9"/>
    <w:rsid w:val="00913295"/>
    <w:rsid w:val="0091340E"/>
    <w:rsid w:val="009164BE"/>
    <w:rsid w:val="009169D8"/>
    <w:rsid w:val="009230D0"/>
    <w:rsid w:val="0092347F"/>
    <w:rsid w:val="00923AEF"/>
    <w:rsid w:val="00923B81"/>
    <w:rsid w:val="009256AA"/>
    <w:rsid w:val="00925EBA"/>
    <w:rsid w:val="00926738"/>
    <w:rsid w:val="00927B56"/>
    <w:rsid w:val="009300CD"/>
    <w:rsid w:val="009309DE"/>
    <w:rsid w:val="009319B9"/>
    <w:rsid w:val="00933B77"/>
    <w:rsid w:val="0093680E"/>
    <w:rsid w:val="00940D29"/>
    <w:rsid w:val="00941B9E"/>
    <w:rsid w:val="00942624"/>
    <w:rsid w:val="009428A4"/>
    <w:rsid w:val="009440AC"/>
    <w:rsid w:val="009458FC"/>
    <w:rsid w:val="009474E5"/>
    <w:rsid w:val="00947585"/>
    <w:rsid w:val="00947612"/>
    <w:rsid w:val="00947CE7"/>
    <w:rsid w:val="0095013D"/>
    <w:rsid w:val="00951CAD"/>
    <w:rsid w:val="0095419F"/>
    <w:rsid w:val="009541D9"/>
    <w:rsid w:val="009544BA"/>
    <w:rsid w:val="0095634D"/>
    <w:rsid w:val="00957082"/>
    <w:rsid w:val="00960C75"/>
    <w:rsid w:val="00961561"/>
    <w:rsid w:val="009618AF"/>
    <w:rsid w:val="00962D54"/>
    <w:rsid w:val="00963EA4"/>
    <w:rsid w:val="0096650F"/>
    <w:rsid w:val="00966F7F"/>
    <w:rsid w:val="00970FAE"/>
    <w:rsid w:val="0097131F"/>
    <w:rsid w:val="00971BC3"/>
    <w:rsid w:val="00973B6B"/>
    <w:rsid w:val="00975D1E"/>
    <w:rsid w:val="00980267"/>
    <w:rsid w:val="00984A8F"/>
    <w:rsid w:val="009858DC"/>
    <w:rsid w:val="00986895"/>
    <w:rsid w:val="00991C23"/>
    <w:rsid w:val="00992C78"/>
    <w:rsid w:val="00993606"/>
    <w:rsid w:val="0099371F"/>
    <w:rsid w:val="00993857"/>
    <w:rsid w:val="009941F0"/>
    <w:rsid w:val="00994DE4"/>
    <w:rsid w:val="00996EDD"/>
    <w:rsid w:val="009A1531"/>
    <w:rsid w:val="009A2148"/>
    <w:rsid w:val="009A2755"/>
    <w:rsid w:val="009A2D80"/>
    <w:rsid w:val="009A2DE6"/>
    <w:rsid w:val="009A2EDA"/>
    <w:rsid w:val="009A33BE"/>
    <w:rsid w:val="009A33DD"/>
    <w:rsid w:val="009A37FD"/>
    <w:rsid w:val="009A3E71"/>
    <w:rsid w:val="009A548A"/>
    <w:rsid w:val="009A5BC9"/>
    <w:rsid w:val="009A5F00"/>
    <w:rsid w:val="009A608A"/>
    <w:rsid w:val="009A6454"/>
    <w:rsid w:val="009A77C8"/>
    <w:rsid w:val="009B0461"/>
    <w:rsid w:val="009B122F"/>
    <w:rsid w:val="009B130B"/>
    <w:rsid w:val="009B25E3"/>
    <w:rsid w:val="009B2863"/>
    <w:rsid w:val="009B685A"/>
    <w:rsid w:val="009B7387"/>
    <w:rsid w:val="009C527B"/>
    <w:rsid w:val="009C5FB6"/>
    <w:rsid w:val="009C63F5"/>
    <w:rsid w:val="009D00C5"/>
    <w:rsid w:val="009D1669"/>
    <w:rsid w:val="009D1897"/>
    <w:rsid w:val="009D1F71"/>
    <w:rsid w:val="009D3DC4"/>
    <w:rsid w:val="009D4809"/>
    <w:rsid w:val="009D50D2"/>
    <w:rsid w:val="009D71DD"/>
    <w:rsid w:val="009E0A73"/>
    <w:rsid w:val="009E1665"/>
    <w:rsid w:val="009E2E18"/>
    <w:rsid w:val="009E3983"/>
    <w:rsid w:val="009E3C93"/>
    <w:rsid w:val="009E46C7"/>
    <w:rsid w:val="009F12D5"/>
    <w:rsid w:val="009F4A37"/>
    <w:rsid w:val="009F53A5"/>
    <w:rsid w:val="00A0049E"/>
    <w:rsid w:val="00A01037"/>
    <w:rsid w:val="00A02502"/>
    <w:rsid w:val="00A039E1"/>
    <w:rsid w:val="00A043F4"/>
    <w:rsid w:val="00A04FCE"/>
    <w:rsid w:val="00A056CB"/>
    <w:rsid w:val="00A05D64"/>
    <w:rsid w:val="00A060FB"/>
    <w:rsid w:val="00A1154D"/>
    <w:rsid w:val="00A13640"/>
    <w:rsid w:val="00A145D5"/>
    <w:rsid w:val="00A21265"/>
    <w:rsid w:val="00A215EF"/>
    <w:rsid w:val="00A21924"/>
    <w:rsid w:val="00A22BC4"/>
    <w:rsid w:val="00A234CB"/>
    <w:rsid w:val="00A245E9"/>
    <w:rsid w:val="00A25513"/>
    <w:rsid w:val="00A25680"/>
    <w:rsid w:val="00A2758B"/>
    <w:rsid w:val="00A313CF"/>
    <w:rsid w:val="00A32D1D"/>
    <w:rsid w:val="00A334CB"/>
    <w:rsid w:val="00A34D66"/>
    <w:rsid w:val="00A356A4"/>
    <w:rsid w:val="00A40C83"/>
    <w:rsid w:val="00A41C8B"/>
    <w:rsid w:val="00A420FE"/>
    <w:rsid w:val="00A429D7"/>
    <w:rsid w:val="00A432B8"/>
    <w:rsid w:val="00A44662"/>
    <w:rsid w:val="00A44B87"/>
    <w:rsid w:val="00A455BA"/>
    <w:rsid w:val="00A47080"/>
    <w:rsid w:val="00A51297"/>
    <w:rsid w:val="00A513BE"/>
    <w:rsid w:val="00A5406D"/>
    <w:rsid w:val="00A61662"/>
    <w:rsid w:val="00A62437"/>
    <w:rsid w:val="00A64882"/>
    <w:rsid w:val="00A6532E"/>
    <w:rsid w:val="00A7006E"/>
    <w:rsid w:val="00A710FD"/>
    <w:rsid w:val="00A71D51"/>
    <w:rsid w:val="00A7437C"/>
    <w:rsid w:val="00A75D42"/>
    <w:rsid w:val="00A80707"/>
    <w:rsid w:val="00A80CD2"/>
    <w:rsid w:val="00A836B7"/>
    <w:rsid w:val="00A85F9E"/>
    <w:rsid w:val="00A86B31"/>
    <w:rsid w:val="00A87824"/>
    <w:rsid w:val="00A93E28"/>
    <w:rsid w:val="00AA0BF6"/>
    <w:rsid w:val="00AA23B7"/>
    <w:rsid w:val="00AA3606"/>
    <w:rsid w:val="00AA4143"/>
    <w:rsid w:val="00AB21B1"/>
    <w:rsid w:val="00AB3803"/>
    <w:rsid w:val="00AB697A"/>
    <w:rsid w:val="00AC0B05"/>
    <w:rsid w:val="00AC2490"/>
    <w:rsid w:val="00AC7175"/>
    <w:rsid w:val="00AC75F1"/>
    <w:rsid w:val="00AD196F"/>
    <w:rsid w:val="00AD1EFD"/>
    <w:rsid w:val="00AD2371"/>
    <w:rsid w:val="00AD26C6"/>
    <w:rsid w:val="00AD322A"/>
    <w:rsid w:val="00AD4115"/>
    <w:rsid w:val="00AD5161"/>
    <w:rsid w:val="00AD5941"/>
    <w:rsid w:val="00AD667F"/>
    <w:rsid w:val="00AD708F"/>
    <w:rsid w:val="00AE11CF"/>
    <w:rsid w:val="00AE1EC3"/>
    <w:rsid w:val="00AE1F02"/>
    <w:rsid w:val="00AE451A"/>
    <w:rsid w:val="00AE5A9F"/>
    <w:rsid w:val="00AE693B"/>
    <w:rsid w:val="00AF03E7"/>
    <w:rsid w:val="00AF155D"/>
    <w:rsid w:val="00AF1FD2"/>
    <w:rsid w:val="00AF28C0"/>
    <w:rsid w:val="00AF3555"/>
    <w:rsid w:val="00AF4309"/>
    <w:rsid w:val="00AF6334"/>
    <w:rsid w:val="00B00821"/>
    <w:rsid w:val="00B0698A"/>
    <w:rsid w:val="00B06F8E"/>
    <w:rsid w:val="00B07BFC"/>
    <w:rsid w:val="00B11D3D"/>
    <w:rsid w:val="00B12CCD"/>
    <w:rsid w:val="00B1330E"/>
    <w:rsid w:val="00B13A0A"/>
    <w:rsid w:val="00B149F8"/>
    <w:rsid w:val="00B1653A"/>
    <w:rsid w:val="00B2039C"/>
    <w:rsid w:val="00B20411"/>
    <w:rsid w:val="00B21E92"/>
    <w:rsid w:val="00B22005"/>
    <w:rsid w:val="00B23E17"/>
    <w:rsid w:val="00B272B1"/>
    <w:rsid w:val="00B307FD"/>
    <w:rsid w:val="00B3182A"/>
    <w:rsid w:val="00B327AF"/>
    <w:rsid w:val="00B348F8"/>
    <w:rsid w:val="00B35F98"/>
    <w:rsid w:val="00B36180"/>
    <w:rsid w:val="00B37179"/>
    <w:rsid w:val="00B40D59"/>
    <w:rsid w:val="00B42898"/>
    <w:rsid w:val="00B45AED"/>
    <w:rsid w:val="00B50EEF"/>
    <w:rsid w:val="00B52F1F"/>
    <w:rsid w:val="00B53D4E"/>
    <w:rsid w:val="00B5653A"/>
    <w:rsid w:val="00B60492"/>
    <w:rsid w:val="00B61AB8"/>
    <w:rsid w:val="00B64E6E"/>
    <w:rsid w:val="00B64F85"/>
    <w:rsid w:val="00B6661C"/>
    <w:rsid w:val="00B66A16"/>
    <w:rsid w:val="00B677B0"/>
    <w:rsid w:val="00B67C4C"/>
    <w:rsid w:val="00B7000E"/>
    <w:rsid w:val="00B708CA"/>
    <w:rsid w:val="00B715D6"/>
    <w:rsid w:val="00B71E66"/>
    <w:rsid w:val="00B72A35"/>
    <w:rsid w:val="00B7389F"/>
    <w:rsid w:val="00B749D4"/>
    <w:rsid w:val="00B75414"/>
    <w:rsid w:val="00B7575D"/>
    <w:rsid w:val="00B76B06"/>
    <w:rsid w:val="00B803AE"/>
    <w:rsid w:val="00B81945"/>
    <w:rsid w:val="00B81A93"/>
    <w:rsid w:val="00B823E4"/>
    <w:rsid w:val="00B827C1"/>
    <w:rsid w:val="00B87920"/>
    <w:rsid w:val="00B90BBA"/>
    <w:rsid w:val="00B917C9"/>
    <w:rsid w:val="00B95CC2"/>
    <w:rsid w:val="00BA0D7F"/>
    <w:rsid w:val="00BA2C83"/>
    <w:rsid w:val="00BA56F8"/>
    <w:rsid w:val="00BA7ECA"/>
    <w:rsid w:val="00BB061C"/>
    <w:rsid w:val="00BB3B14"/>
    <w:rsid w:val="00BB53C5"/>
    <w:rsid w:val="00BB5C95"/>
    <w:rsid w:val="00BB60AA"/>
    <w:rsid w:val="00BC3067"/>
    <w:rsid w:val="00BC4BB6"/>
    <w:rsid w:val="00BD0303"/>
    <w:rsid w:val="00BD07FB"/>
    <w:rsid w:val="00BD6025"/>
    <w:rsid w:val="00BD69AE"/>
    <w:rsid w:val="00BD7C9B"/>
    <w:rsid w:val="00BD7DC8"/>
    <w:rsid w:val="00BE0CF6"/>
    <w:rsid w:val="00BE13F5"/>
    <w:rsid w:val="00BE1B83"/>
    <w:rsid w:val="00BE1D97"/>
    <w:rsid w:val="00BE21AF"/>
    <w:rsid w:val="00BF0850"/>
    <w:rsid w:val="00BF1578"/>
    <w:rsid w:val="00BF3B3B"/>
    <w:rsid w:val="00BF3D65"/>
    <w:rsid w:val="00BF51B3"/>
    <w:rsid w:val="00BF6657"/>
    <w:rsid w:val="00C02CF0"/>
    <w:rsid w:val="00C0302A"/>
    <w:rsid w:val="00C0413F"/>
    <w:rsid w:val="00C046A0"/>
    <w:rsid w:val="00C04947"/>
    <w:rsid w:val="00C10F69"/>
    <w:rsid w:val="00C139D8"/>
    <w:rsid w:val="00C1493F"/>
    <w:rsid w:val="00C15051"/>
    <w:rsid w:val="00C15EC2"/>
    <w:rsid w:val="00C1629D"/>
    <w:rsid w:val="00C17BF2"/>
    <w:rsid w:val="00C2141B"/>
    <w:rsid w:val="00C21730"/>
    <w:rsid w:val="00C234D8"/>
    <w:rsid w:val="00C23792"/>
    <w:rsid w:val="00C2516C"/>
    <w:rsid w:val="00C2533A"/>
    <w:rsid w:val="00C25639"/>
    <w:rsid w:val="00C27129"/>
    <w:rsid w:val="00C3153F"/>
    <w:rsid w:val="00C36033"/>
    <w:rsid w:val="00C36773"/>
    <w:rsid w:val="00C37723"/>
    <w:rsid w:val="00C37E84"/>
    <w:rsid w:val="00C40197"/>
    <w:rsid w:val="00C44B61"/>
    <w:rsid w:val="00C46B1D"/>
    <w:rsid w:val="00C477BD"/>
    <w:rsid w:val="00C47C31"/>
    <w:rsid w:val="00C47FC5"/>
    <w:rsid w:val="00C51F5D"/>
    <w:rsid w:val="00C5296E"/>
    <w:rsid w:val="00C534FB"/>
    <w:rsid w:val="00C548DD"/>
    <w:rsid w:val="00C54C15"/>
    <w:rsid w:val="00C55282"/>
    <w:rsid w:val="00C554D5"/>
    <w:rsid w:val="00C55610"/>
    <w:rsid w:val="00C55B92"/>
    <w:rsid w:val="00C56429"/>
    <w:rsid w:val="00C61237"/>
    <w:rsid w:val="00C617D0"/>
    <w:rsid w:val="00C61F22"/>
    <w:rsid w:val="00C62AD1"/>
    <w:rsid w:val="00C63E25"/>
    <w:rsid w:val="00C654F3"/>
    <w:rsid w:val="00C66BEB"/>
    <w:rsid w:val="00C66D1C"/>
    <w:rsid w:val="00C672EE"/>
    <w:rsid w:val="00C71009"/>
    <w:rsid w:val="00C71B9E"/>
    <w:rsid w:val="00C7222A"/>
    <w:rsid w:val="00C72AEE"/>
    <w:rsid w:val="00C72BE2"/>
    <w:rsid w:val="00C733C5"/>
    <w:rsid w:val="00C76F70"/>
    <w:rsid w:val="00C805C0"/>
    <w:rsid w:val="00C81013"/>
    <w:rsid w:val="00C8258D"/>
    <w:rsid w:val="00C86E05"/>
    <w:rsid w:val="00C87340"/>
    <w:rsid w:val="00C90EFB"/>
    <w:rsid w:val="00C92BD1"/>
    <w:rsid w:val="00CA0376"/>
    <w:rsid w:val="00CA0B46"/>
    <w:rsid w:val="00CA1847"/>
    <w:rsid w:val="00CA2B6E"/>
    <w:rsid w:val="00CA3FF6"/>
    <w:rsid w:val="00CA50C9"/>
    <w:rsid w:val="00CA593D"/>
    <w:rsid w:val="00CA60F5"/>
    <w:rsid w:val="00CA686B"/>
    <w:rsid w:val="00CA6B30"/>
    <w:rsid w:val="00CA798F"/>
    <w:rsid w:val="00CB1301"/>
    <w:rsid w:val="00CB170C"/>
    <w:rsid w:val="00CB19C9"/>
    <w:rsid w:val="00CB2BD1"/>
    <w:rsid w:val="00CC0F67"/>
    <w:rsid w:val="00CC2649"/>
    <w:rsid w:val="00CC282A"/>
    <w:rsid w:val="00CC4120"/>
    <w:rsid w:val="00CC5100"/>
    <w:rsid w:val="00CC7D66"/>
    <w:rsid w:val="00CD1B11"/>
    <w:rsid w:val="00CD3253"/>
    <w:rsid w:val="00CD3F86"/>
    <w:rsid w:val="00CD3FFC"/>
    <w:rsid w:val="00CD527C"/>
    <w:rsid w:val="00CE12E7"/>
    <w:rsid w:val="00CE2425"/>
    <w:rsid w:val="00CE2C1E"/>
    <w:rsid w:val="00CE7AD7"/>
    <w:rsid w:val="00CF09DD"/>
    <w:rsid w:val="00CF0E5A"/>
    <w:rsid w:val="00CF0F35"/>
    <w:rsid w:val="00CF25EE"/>
    <w:rsid w:val="00CF39E4"/>
    <w:rsid w:val="00CF4D11"/>
    <w:rsid w:val="00CF673B"/>
    <w:rsid w:val="00D004F8"/>
    <w:rsid w:val="00D034B8"/>
    <w:rsid w:val="00D03638"/>
    <w:rsid w:val="00D03968"/>
    <w:rsid w:val="00D0553E"/>
    <w:rsid w:val="00D101D9"/>
    <w:rsid w:val="00D10B5B"/>
    <w:rsid w:val="00D11D11"/>
    <w:rsid w:val="00D12BD2"/>
    <w:rsid w:val="00D13624"/>
    <w:rsid w:val="00D142B2"/>
    <w:rsid w:val="00D14DC8"/>
    <w:rsid w:val="00D150B3"/>
    <w:rsid w:val="00D15735"/>
    <w:rsid w:val="00D1651D"/>
    <w:rsid w:val="00D17433"/>
    <w:rsid w:val="00D21A34"/>
    <w:rsid w:val="00D23C2B"/>
    <w:rsid w:val="00D23D78"/>
    <w:rsid w:val="00D23F1E"/>
    <w:rsid w:val="00D261EB"/>
    <w:rsid w:val="00D26D33"/>
    <w:rsid w:val="00D26D52"/>
    <w:rsid w:val="00D27371"/>
    <w:rsid w:val="00D27B3C"/>
    <w:rsid w:val="00D27BA9"/>
    <w:rsid w:val="00D30CB7"/>
    <w:rsid w:val="00D31177"/>
    <w:rsid w:val="00D3411A"/>
    <w:rsid w:val="00D34C3C"/>
    <w:rsid w:val="00D40FA8"/>
    <w:rsid w:val="00D418BF"/>
    <w:rsid w:val="00D420BB"/>
    <w:rsid w:val="00D42FC3"/>
    <w:rsid w:val="00D47331"/>
    <w:rsid w:val="00D52143"/>
    <w:rsid w:val="00D53DC2"/>
    <w:rsid w:val="00D56E2C"/>
    <w:rsid w:val="00D61CF8"/>
    <w:rsid w:val="00D62B57"/>
    <w:rsid w:val="00D639DB"/>
    <w:rsid w:val="00D639F1"/>
    <w:rsid w:val="00D63DD9"/>
    <w:rsid w:val="00D7094F"/>
    <w:rsid w:val="00D70A6B"/>
    <w:rsid w:val="00D716CF"/>
    <w:rsid w:val="00D71C5D"/>
    <w:rsid w:val="00D74C3B"/>
    <w:rsid w:val="00D81091"/>
    <w:rsid w:val="00D82204"/>
    <w:rsid w:val="00D827E4"/>
    <w:rsid w:val="00D82E72"/>
    <w:rsid w:val="00D85A7C"/>
    <w:rsid w:val="00D87F77"/>
    <w:rsid w:val="00D918A9"/>
    <w:rsid w:val="00D918BF"/>
    <w:rsid w:val="00D924B5"/>
    <w:rsid w:val="00D9316B"/>
    <w:rsid w:val="00D95319"/>
    <w:rsid w:val="00D96ECC"/>
    <w:rsid w:val="00D974B4"/>
    <w:rsid w:val="00D97F70"/>
    <w:rsid w:val="00D97FAF"/>
    <w:rsid w:val="00DA0FB6"/>
    <w:rsid w:val="00DA1D32"/>
    <w:rsid w:val="00DA37E0"/>
    <w:rsid w:val="00DA6FEC"/>
    <w:rsid w:val="00DB29AA"/>
    <w:rsid w:val="00DC1ECA"/>
    <w:rsid w:val="00DC295C"/>
    <w:rsid w:val="00DC2BBD"/>
    <w:rsid w:val="00DC34EC"/>
    <w:rsid w:val="00DD1026"/>
    <w:rsid w:val="00DD2962"/>
    <w:rsid w:val="00DD383F"/>
    <w:rsid w:val="00DD3CBC"/>
    <w:rsid w:val="00DD4428"/>
    <w:rsid w:val="00DD5598"/>
    <w:rsid w:val="00DE07B2"/>
    <w:rsid w:val="00DE0B0C"/>
    <w:rsid w:val="00DE27E3"/>
    <w:rsid w:val="00DE518D"/>
    <w:rsid w:val="00DE6287"/>
    <w:rsid w:val="00DF0022"/>
    <w:rsid w:val="00DF1E81"/>
    <w:rsid w:val="00DF379D"/>
    <w:rsid w:val="00DF3F0E"/>
    <w:rsid w:val="00DF5751"/>
    <w:rsid w:val="00DF674B"/>
    <w:rsid w:val="00E011DA"/>
    <w:rsid w:val="00E0176B"/>
    <w:rsid w:val="00E04928"/>
    <w:rsid w:val="00E05C5E"/>
    <w:rsid w:val="00E06EFC"/>
    <w:rsid w:val="00E07595"/>
    <w:rsid w:val="00E07E06"/>
    <w:rsid w:val="00E10390"/>
    <w:rsid w:val="00E10E08"/>
    <w:rsid w:val="00E11313"/>
    <w:rsid w:val="00E12D90"/>
    <w:rsid w:val="00E1367B"/>
    <w:rsid w:val="00E13AB8"/>
    <w:rsid w:val="00E13D37"/>
    <w:rsid w:val="00E143AB"/>
    <w:rsid w:val="00E17E8D"/>
    <w:rsid w:val="00E17FE3"/>
    <w:rsid w:val="00E204A1"/>
    <w:rsid w:val="00E22447"/>
    <w:rsid w:val="00E22A33"/>
    <w:rsid w:val="00E239E5"/>
    <w:rsid w:val="00E276DE"/>
    <w:rsid w:val="00E30479"/>
    <w:rsid w:val="00E309A2"/>
    <w:rsid w:val="00E318DD"/>
    <w:rsid w:val="00E3274F"/>
    <w:rsid w:val="00E3436D"/>
    <w:rsid w:val="00E35556"/>
    <w:rsid w:val="00E36607"/>
    <w:rsid w:val="00E37C66"/>
    <w:rsid w:val="00E37DE1"/>
    <w:rsid w:val="00E45EE6"/>
    <w:rsid w:val="00E509B4"/>
    <w:rsid w:val="00E52285"/>
    <w:rsid w:val="00E525BC"/>
    <w:rsid w:val="00E53430"/>
    <w:rsid w:val="00E550C0"/>
    <w:rsid w:val="00E56874"/>
    <w:rsid w:val="00E57F5D"/>
    <w:rsid w:val="00E63778"/>
    <w:rsid w:val="00E6493F"/>
    <w:rsid w:val="00E64BC3"/>
    <w:rsid w:val="00E70333"/>
    <w:rsid w:val="00E707A2"/>
    <w:rsid w:val="00E75791"/>
    <w:rsid w:val="00E75C3D"/>
    <w:rsid w:val="00E760A7"/>
    <w:rsid w:val="00E775A2"/>
    <w:rsid w:val="00E803ED"/>
    <w:rsid w:val="00E81B79"/>
    <w:rsid w:val="00E8311D"/>
    <w:rsid w:val="00E83936"/>
    <w:rsid w:val="00E85069"/>
    <w:rsid w:val="00E85A03"/>
    <w:rsid w:val="00E85E61"/>
    <w:rsid w:val="00E907B1"/>
    <w:rsid w:val="00E9120D"/>
    <w:rsid w:val="00E92112"/>
    <w:rsid w:val="00E928D0"/>
    <w:rsid w:val="00E93570"/>
    <w:rsid w:val="00E96028"/>
    <w:rsid w:val="00EA352D"/>
    <w:rsid w:val="00EA4C53"/>
    <w:rsid w:val="00EB3146"/>
    <w:rsid w:val="00EB4F10"/>
    <w:rsid w:val="00EB75FA"/>
    <w:rsid w:val="00EB782C"/>
    <w:rsid w:val="00EB7AD3"/>
    <w:rsid w:val="00EC166A"/>
    <w:rsid w:val="00EC1764"/>
    <w:rsid w:val="00EC1A32"/>
    <w:rsid w:val="00EC27D5"/>
    <w:rsid w:val="00EC2C94"/>
    <w:rsid w:val="00EC4A8C"/>
    <w:rsid w:val="00EC6773"/>
    <w:rsid w:val="00EC760D"/>
    <w:rsid w:val="00ED2608"/>
    <w:rsid w:val="00ED2B9A"/>
    <w:rsid w:val="00ED608B"/>
    <w:rsid w:val="00ED6B0F"/>
    <w:rsid w:val="00ED75BB"/>
    <w:rsid w:val="00EE03D3"/>
    <w:rsid w:val="00EE25D9"/>
    <w:rsid w:val="00EE2CF3"/>
    <w:rsid w:val="00EE2F1B"/>
    <w:rsid w:val="00EE316C"/>
    <w:rsid w:val="00EE4190"/>
    <w:rsid w:val="00EE4D51"/>
    <w:rsid w:val="00EE54A0"/>
    <w:rsid w:val="00EE5782"/>
    <w:rsid w:val="00EE6271"/>
    <w:rsid w:val="00EE6A07"/>
    <w:rsid w:val="00EE6F21"/>
    <w:rsid w:val="00EF4211"/>
    <w:rsid w:val="00EF4A8C"/>
    <w:rsid w:val="00F00BF4"/>
    <w:rsid w:val="00F0226F"/>
    <w:rsid w:val="00F02802"/>
    <w:rsid w:val="00F03AE4"/>
    <w:rsid w:val="00F05D63"/>
    <w:rsid w:val="00F06BCA"/>
    <w:rsid w:val="00F07C7A"/>
    <w:rsid w:val="00F11105"/>
    <w:rsid w:val="00F11ACF"/>
    <w:rsid w:val="00F11C81"/>
    <w:rsid w:val="00F13745"/>
    <w:rsid w:val="00F138C5"/>
    <w:rsid w:val="00F14FC5"/>
    <w:rsid w:val="00F15D99"/>
    <w:rsid w:val="00F166DA"/>
    <w:rsid w:val="00F17337"/>
    <w:rsid w:val="00F17369"/>
    <w:rsid w:val="00F24B9D"/>
    <w:rsid w:val="00F24F58"/>
    <w:rsid w:val="00F26037"/>
    <w:rsid w:val="00F26F0C"/>
    <w:rsid w:val="00F27868"/>
    <w:rsid w:val="00F3096F"/>
    <w:rsid w:val="00F31857"/>
    <w:rsid w:val="00F338D7"/>
    <w:rsid w:val="00F36596"/>
    <w:rsid w:val="00F37FB6"/>
    <w:rsid w:val="00F4259F"/>
    <w:rsid w:val="00F42766"/>
    <w:rsid w:val="00F437B4"/>
    <w:rsid w:val="00F4449A"/>
    <w:rsid w:val="00F44AFE"/>
    <w:rsid w:val="00F47C64"/>
    <w:rsid w:val="00F51138"/>
    <w:rsid w:val="00F51454"/>
    <w:rsid w:val="00F51BDE"/>
    <w:rsid w:val="00F5227D"/>
    <w:rsid w:val="00F52C3E"/>
    <w:rsid w:val="00F532EA"/>
    <w:rsid w:val="00F53607"/>
    <w:rsid w:val="00F545B0"/>
    <w:rsid w:val="00F54D37"/>
    <w:rsid w:val="00F55A9B"/>
    <w:rsid w:val="00F57A19"/>
    <w:rsid w:val="00F60038"/>
    <w:rsid w:val="00F613BF"/>
    <w:rsid w:val="00F6475B"/>
    <w:rsid w:val="00F64BBC"/>
    <w:rsid w:val="00F665CC"/>
    <w:rsid w:val="00F67FCC"/>
    <w:rsid w:val="00F7038A"/>
    <w:rsid w:val="00F717D2"/>
    <w:rsid w:val="00F722F1"/>
    <w:rsid w:val="00F72C66"/>
    <w:rsid w:val="00F732F0"/>
    <w:rsid w:val="00F75101"/>
    <w:rsid w:val="00F757C2"/>
    <w:rsid w:val="00F760C1"/>
    <w:rsid w:val="00F81245"/>
    <w:rsid w:val="00F81838"/>
    <w:rsid w:val="00F81DEE"/>
    <w:rsid w:val="00F84069"/>
    <w:rsid w:val="00F846AD"/>
    <w:rsid w:val="00F858FB"/>
    <w:rsid w:val="00F85B1F"/>
    <w:rsid w:val="00F92B94"/>
    <w:rsid w:val="00F94F4C"/>
    <w:rsid w:val="00F9627A"/>
    <w:rsid w:val="00F97EBB"/>
    <w:rsid w:val="00FA3DA2"/>
    <w:rsid w:val="00FA4F9D"/>
    <w:rsid w:val="00FA542A"/>
    <w:rsid w:val="00FA5B8B"/>
    <w:rsid w:val="00FA5C64"/>
    <w:rsid w:val="00FA79C3"/>
    <w:rsid w:val="00FB094D"/>
    <w:rsid w:val="00FB1213"/>
    <w:rsid w:val="00FB16E9"/>
    <w:rsid w:val="00FB1726"/>
    <w:rsid w:val="00FB2D73"/>
    <w:rsid w:val="00FB3238"/>
    <w:rsid w:val="00FB5A9F"/>
    <w:rsid w:val="00FB76C8"/>
    <w:rsid w:val="00FC07E3"/>
    <w:rsid w:val="00FC1180"/>
    <w:rsid w:val="00FC6F74"/>
    <w:rsid w:val="00FC7579"/>
    <w:rsid w:val="00FC75A7"/>
    <w:rsid w:val="00FD00B0"/>
    <w:rsid w:val="00FD01F3"/>
    <w:rsid w:val="00FD09C1"/>
    <w:rsid w:val="00FD1A6F"/>
    <w:rsid w:val="00FD3384"/>
    <w:rsid w:val="00FD4E34"/>
    <w:rsid w:val="00FD4F88"/>
    <w:rsid w:val="00FD7066"/>
    <w:rsid w:val="00FE1178"/>
    <w:rsid w:val="00FE2877"/>
    <w:rsid w:val="00FE2E0D"/>
    <w:rsid w:val="00FE5160"/>
    <w:rsid w:val="00FF2911"/>
    <w:rsid w:val="00FF3100"/>
    <w:rsid w:val="00FF3730"/>
    <w:rsid w:val="00FF3E68"/>
    <w:rsid w:val="00FF3F44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020B3"/>
  <w15:docId w15:val="{CF0BAEBA-2376-471C-958B-D35EBE16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367B"/>
  </w:style>
  <w:style w:type="paragraph" w:styleId="Heading1">
    <w:name w:val="heading 1"/>
    <w:basedOn w:val="Normal"/>
    <w:next w:val="Normal"/>
    <w:link w:val="Heading1Char"/>
    <w:uiPriority w:val="9"/>
    <w:qFormat/>
    <w:rsid w:val="00117D85"/>
    <w:pPr>
      <w:keepNext/>
      <w:keepLines/>
      <w:numPr>
        <w:numId w:val="2"/>
      </w:numPr>
      <w:spacing w:after="0" w:line="360" w:lineRule="auto"/>
      <w:ind w:left="454" w:hanging="454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D85"/>
    <w:pPr>
      <w:keepNext/>
      <w:keepLines/>
      <w:numPr>
        <w:ilvl w:val="1"/>
        <w:numId w:val="2"/>
      </w:numPr>
      <w:spacing w:after="0" w:line="360" w:lineRule="auto"/>
      <w:ind w:left="454" w:hanging="454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A77C8"/>
    <w:pPr>
      <w:numPr>
        <w:ilvl w:val="2"/>
      </w:numPr>
      <w:ind w:left="720"/>
      <w:outlineLvl w:val="2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D85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7D85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UERPOTEXTOWP">
    <w:name w:val="CUERPO TEXTO WP"/>
    <w:basedOn w:val="Normal"/>
    <w:rsid w:val="00FC07E3"/>
    <w:pPr>
      <w:spacing w:after="0" w:line="360" w:lineRule="auto"/>
      <w:jc w:val="both"/>
    </w:pPr>
    <w:rPr>
      <w:rFonts w:ascii="Myriad Pro" w:eastAsia="Times New Roman" w:hAnsi="Myriad Pro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A77C8"/>
    <w:rPr>
      <w:rFonts w:ascii="Times New Roman" w:eastAsiaTheme="majorEastAsia" w:hAnsi="Times New Roman" w:cs="Times New Roman"/>
      <w:b/>
      <w:i/>
    </w:rPr>
  </w:style>
  <w:style w:type="paragraph" w:styleId="FootnoteText">
    <w:name w:val="footnote text"/>
    <w:basedOn w:val="Normal"/>
    <w:link w:val="FootnoteTextChar"/>
    <w:uiPriority w:val="99"/>
    <w:unhideWhenUsed/>
    <w:rsid w:val="00FC07E3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07E3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07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06F8E"/>
    <w:pPr>
      <w:keepNext/>
      <w:spacing w:before="240" w:after="120" w:line="240" w:lineRule="auto"/>
      <w:jc w:val="both"/>
    </w:pPr>
    <w:rPr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FC07E3"/>
    <w:pPr>
      <w:spacing w:after="0" w:line="240" w:lineRule="auto"/>
    </w:pPr>
    <w:rPr>
      <w:color w:val="000000" w:themeColor="text1" w:themeShade="BF"/>
      <w:lang w:val="es-C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777F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4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41F0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41F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94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1F0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1F0"/>
    <w:rPr>
      <w:rFonts w:eastAsiaTheme="minorEastAsia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4E44C3"/>
  </w:style>
  <w:style w:type="character" w:styleId="FollowedHyperlink">
    <w:name w:val="FollowedHyperlink"/>
    <w:basedOn w:val="DefaultParagraphFont"/>
    <w:uiPriority w:val="99"/>
    <w:semiHidden/>
    <w:unhideWhenUsed/>
    <w:rsid w:val="00E707A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3D37"/>
    <w:pPr>
      <w:ind w:left="720"/>
      <w:contextualSpacing/>
    </w:pPr>
  </w:style>
  <w:style w:type="character" w:customStyle="1" w:styleId="lsf">
    <w:name w:val="lsf"/>
    <w:basedOn w:val="DefaultParagraphFont"/>
    <w:rsid w:val="000E5C9A"/>
  </w:style>
  <w:style w:type="character" w:customStyle="1" w:styleId="ls3">
    <w:name w:val="ls3"/>
    <w:basedOn w:val="DefaultParagraphFont"/>
    <w:rsid w:val="000E5C9A"/>
  </w:style>
  <w:style w:type="character" w:customStyle="1" w:styleId="ls0">
    <w:name w:val="ls0"/>
    <w:basedOn w:val="DefaultParagraphFont"/>
    <w:rsid w:val="000E5C9A"/>
  </w:style>
  <w:style w:type="character" w:customStyle="1" w:styleId="ls13">
    <w:name w:val="ls13"/>
    <w:basedOn w:val="DefaultParagraphFont"/>
    <w:rsid w:val="000E5C9A"/>
  </w:style>
  <w:style w:type="character" w:customStyle="1" w:styleId="ls26">
    <w:name w:val="ls26"/>
    <w:basedOn w:val="DefaultParagraphFont"/>
    <w:rsid w:val="000E5C9A"/>
  </w:style>
  <w:style w:type="character" w:customStyle="1" w:styleId="ls8">
    <w:name w:val="ls8"/>
    <w:basedOn w:val="DefaultParagraphFont"/>
    <w:rsid w:val="000E5C9A"/>
  </w:style>
  <w:style w:type="character" w:customStyle="1" w:styleId="ls7">
    <w:name w:val="ls7"/>
    <w:basedOn w:val="DefaultParagraphFont"/>
    <w:rsid w:val="000E5C9A"/>
  </w:style>
  <w:style w:type="table" w:customStyle="1" w:styleId="PlainTable41">
    <w:name w:val="Plain Table 41"/>
    <w:basedOn w:val="TableNormal"/>
    <w:uiPriority w:val="44"/>
    <w:rsid w:val="00BE0C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630A2C"/>
  </w:style>
  <w:style w:type="paragraph" w:styleId="Header">
    <w:name w:val="header"/>
    <w:basedOn w:val="Normal"/>
    <w:link w:val="HeaderChar"/>
    <w:uiPriority w:val="99"/>
    <w:unhideWhenUsed/>
    <w:rsid w:val="000675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5C0"/>
  </w:style>
  <w:style w:type="paragraph" w:styleId="Footer">
    <w:name w:val="footer"/>
    <w:basedOn w:val="Normal"/>
    <w:link w:val="FooterChar"/>
    <w:uiPriority w:val="99"/>
    <w:unhideWhenUsed/>
    <w:rsid w:val="000675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5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B1"/>
    <w:pPr>
      <w:spacing w:after="16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9B1"/>
    <w:rPr>
      <w:rFonts w:eastAsiaTheme="minorEastAsia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402C9"/>
    <w:rPr>
      <w:i/>
      <w:iCs/>
    </w:rPr>
  </w:style>
  <w:style w:type="character" w:customStyle="1" w:styleId="field">
    <w:name w:val="field"/>
    <w:basedOn w:val="DefaultParagraphFont"/>
    <w:rsid w:val="00FA79C3"/>
  </w:style>
  <w:style w:type="character" w:styleId="Mention">
    <w:name w:val="Mention"/>
    <w:basedOn w:val="DefaultParagraphFont"/>
    <w:uiPriority w:val="99"/>
    <w:semiHidden/>
    <w:unhideWhenUsed/>
    <w:rsid w:val="002969E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9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C7B1E-7A12-4968-B4ED-282C6D4F6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sakos, Athanasios (CIP)</dc:creator>
  <cp:keywords/>
  <dc:description/>
  <cp:lastModifiedBy>Petsakos, Athanasios (CIP)</cp:lastModifiedBy>
  <cp:revision>13</cp:revision>
  <cp:lastPrinted>2017-02-09T17:15:00Z</cp:lastPrinted>
  <dcterms:created xsi:type="dcterms:W3CDTF">2017-02-09T17:14:00Z</dcterms:created>
  <dcterms:modified xsi:type="dcterms:W3CDTF">2017-05-02T14:39:00Z</dcterms:modified>
</cp:coreProperties>
</file>